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250E8" w14:textId="07B1C7AE" w:rsidR="00AE1C6D" w:rsidRPr="00FF4C3A" w:rsidRDefault="008B70EE" w:rsidP="00AE1C6D">
      <w:pPr>
        <w:rPr>
          <w:rFonts w:ascii="Aptos" w:eastAsia="Aptos" w:hAnsi="Aptos" w:cs="Aptos"/>
          <w:b/>
          <w:bCs/>
          <w:color w:val="002060"/>
          <w:lang w:val="en-US"/>
        </w:rPr>
      </w:pPr>
      <w:r>
        <w:rPr>
          <w:rFonts w:ascii="Aptos" w:eastAsia="Aptos" w:hAnsi="Aptos" w:cs="Aptos"/>
          <w:b/>
          <w:bCs/>
          <w:color w:val="002060"/>
          <w:lang w:val="en-US"/>
        </w:rPr>
        <w:t xml:space="preserve">Supplementary </w:t>
      </w:r>
      <w:r w:rsidR="00B82ACC">
        <w:rPr>
          <w:rFonts w:ascii="Aptos" w:eastAsia="Aptos" w:hAnsi="Aptos" w:cs="Aptos"/>
          <w:b/>
          <w:bCs/>
          <w:color w:val="002060"/>
          <w:lang w:val="en-US"/>
        </w:rPr>
        <w:t>File</w:t>
      </w:r>
      <w:r w:rsidR="00AE1C6D">
        <w:rPr>
          <w:rFonts w:ascii="Aptos" w:eastAsia="Aptos" w:hAnsi="Aptos" w:cs="Aptos"/>
          <w:b/>
          <w:bCs/>
          <w:color w:val="002060"/>
          <w:lang w:val="en-US"/>
        </w:rPr>
        <w:t xml:space="preserve"> 2: Data extraction items and elicit prompts </w:t>
      </w:r>
    </w:p>
    <w:p w14:paraId="7616873B" w14:textId="77777777" w:rsidR="00AE1C6D" w:rsidRPr="00FF4C3A" w:rsidRDefault="00AE1C6D" w:rsidP="00AE1C6D">
      <w:pPr>
        <w:rPr>
          <w:rFonts w:ascii="Aptos" w:eastAsia="Aptos" w:hAnsi="Aptos" w:cs="Aptos"/>
          <w:b/>
          <w:bCs/>
          <w:color w:val="002060"/>
          <w:lang w:val="en-US"/>
        </w:rPr>
      </w:pPr>
    </w:p>
    <w:tbl>
      <w:tblPr>
        <w:tblStyle w:val="Tabellenraster"/>
        <w:tblW w:w="0" w:type="auto"/>
        <w:tblLook w:val="04A0" w:firstRow="1" w:lastRow="0" w:firstColumn="1" w:lastColumn="0" w:noHBand="0" w:noVBand="1"/>
      </w:tblPr>
      <w:tblGrid>
        <w:gridCol w:w="4508"/>
        <w:gridCol w:w="4508"/>
      </w:tblGrid>
      <w:tr w:rsidR="00AE1C6D" w:rsidRPr="00FF4C3A" w14:paraId="248020D8" w14:textId="77777777" w:rsidTr="007D007B">
        <w:tc>
          <w:tcPr>
            <w:tcW w:w="4508" w:type="dxa"/>
          </w:tcPr>
          <w:p w14:paraId="594ED00D" w14:textId="77777777" w:rsidR="00AE1C6D" w:rsidRPr="00FF4C3A" w:rsidRDefault="00AE1C6D" w:rsidP="007D007B">
            <w:pPr>
              <w:rPr>
                <w:rFonts w:ascii="Aptos" w:hAnsi="Aptos"/>
              </w:rPr>
            </w:pPr>
            <w:r w:rsidRPr="00FF4C3A">
              <w:rPr>
                <w:rFonts w:ascii="Aptos" w:hAnsi="Aptos"/>
              </w:rPr>
              <w:t xml:space="preserve">Data extraction item </w:t>
            </w:r>
          </w:p>
        </w:tc>
        <w:tc>
          <w:tcPr>
            <w:tcW w:w="4508" w:type="dxa"/>
          </w:tcPr>
          <w:p w14:paraId="3F907909" w14:textId="77777777" w:rsidR="00AE1C6D" w:rsidRPr="00FF4C3A" w:rsidRDefault="00AE1C6D" w:rsidP="007D007B">
            <w:pPr>
              <w:rPr>
                <w:rFonts w:ascii="Aptos" w:hAnsi="Aptos"/>
              </w:rPr>
            </w:pPr>
            <w:r w:rsidRPr="00FF4C3A">
              <w:rPr>
                <w:rFonts w:ascii="Aptos" w:hAnsi="Aptos"/>
              </w:rPr>
              <w:t xml:space="preserve">Elicit prompt </w:t>
            </w:r>
          </w:p>
        </w:tc>
      </w:tr>
      <w:tr w:rsidR="00AE1C6D" w:rsidRPr="00FF4C3A" w14:paraId="757198B9" w14:textId="77777777" w:rsidTr="007D007B">
        <w:tc>
          <w:tcPr>
            <w:tcW w:w="4508" w:type="dxa"/>
          </w:tcPr>
          <w:p w14:paraId="6278B863" w14:textId="77777777" w:rsidR="00AE1C6D" w:rsidRPr="00FF4C3A" w:rsidRDefault="00AE1C6D" w:rsidP="007D007B">
            <w:pPr>
              <w:autoSpaceDN/>
              <w:textAlignment w:val="auto"/>
              <w:rPr>
                <w:rFonts w:ascii="Aptos" w:hAnsi="Aptos"/>
                <w:color w:val="000000"/>
              </w:rPr>
            </w:pPr>
            <w:r w:rsidRPr="00FF4C3A">
              <w:rPr>
                <w:rFonts w:ascii="Aptos" w:hAnsi="Aptos"/>
                <w:color w:val="000000"/>
              </w:rPr>
              <w:t>Year of publication / region</w:t>
            </w:r>
          </w:p>
          <w:p w14:paraId="4C469777" w14:textId="77777777" w:rsidR="00AE1C6D" w:rsidRPr="00FF4C3A" w:rsidRDefault="00AE1C6D" w:rsidP="007D007B">
            <w:pPr>
              <w:rPr>
                <w:rFonts w:ascii="Aptos" w:hAnsi="Aptos"/>
              </w:rPr>
            </w:pPr>
          </w:p>
        </w:tc>
        <w:tc>
          <w:tcPr>
            <w:tcW w:w="4508" w:type="dxa"/>
          </w:tcPr>
          <w:p w14:paraId="4B2D807A" w14:textId="77777777" w:rsidR="00AE1C6D" w:rsidRPr="00FF4C3A" w:rsidRDefault="00AE1C6D" w:rsidP="007D007B">
            <w:pPr>
              <w:rPr>
                <w:rFonts w:ascii="Aptos" w:hAnsi="Aptos"/>
              </w:rPr>
            </w:pPr>
            <w:r w:rsidRPr="00B82ACC">
              <w:rPr>
                <w:rFonts w:ascii="Aptos" w:hAnsi="Aptos"/>
                <w:lang w:val="fr-CH"/>
              </w:rPr>
              <w:t xml:space="preserve">Give the year of study/paper publication. </w:t>
            </w:r>
            <w:r w:rsidRPr="00FF4C3A">
              <w:rPr>
                <w:rFonts w:ascii="Aptos" w:hAnsi="Aptos"/>
              </w:rPr>
              <w:t xml:space="preserve">Not the year the study was conducted, but the year it was published online or </w:t>
            </w:r>
            <w:r>
              <w:rPr>
                <w:rFonts w:ascii="Aptos" w:hAnsi="Aptos"/>
              </w:rPr>
              <w:t>in print</w:t>
            </w:r>
            <w:r w:rsidRPr="00FF4C3A">
              <w:rPr>
                <w:rFonts w:ascii="Aptos" w:hAnsi="Aptos"/>
              </w:rPr>
              <w:t>. Th</w:t>
            </w:r>
            <w:r>
              <w:rPr>
                <w:rFonts w:ascii="Aptos" w:hAnsi="Aptos"/>
              </w:rPr>
              <w:t>i</w:t>
            </w:r>
            <w:r w:rsidRPr="00FF4C3A">
              <w:rPr>
                <w:rFonts w:ascii="Aptos" w:hAnsi="Aptos"/>
              </w:rPr>
              <w:t>s number is not found in text</w:t>
            </w:r>
            <w:r>
              <w:rPr>
                <w:rFonts w:ascii="Aptos" w:hAnsi="Aptos"/>
              </w:rPr>
              <w:t xml:space="preserve"> </w:t>
            </w:r>
            <w:r w:rsidRPr="00FF4C3A">
              <w:rPr>
                <w:rFonts w:ascii="Aptos" w:hAnsi="Aptos"/>
              </w:rPr>
              <w:t xml:space="preserve"> but somewhere on papers corners.  </w:t>
            </w:r>
          </w:p>
          <w:p w14:paraId="2BA6B6C4" w14:textId="77777777" w:rsidR="00AE1C6D" w:rsidRPr="00FF4C3A" w:rsidRDefault="00AE1C6D" w:rsidP="007D007B">
            <w:pPr>
              <w:rPr>
                <w:rFonts w:ascii="Aptos" w:hAnsi="Aptos"/>
              </w:rPr>
            </w:pPr>
          </w:p>
          <w:p w14:paraId="35BE4D01" w14:textId="77777777" w:rsidR="00AE1C6D" w:rsidRPr="00FF4C3A" w:rsidRDefault="00AE1C6D" w:rsidP="007D007B">
            <w:pPr>
              <w:rPr>
                <w:rFonts w:ascii="Aptos" w:hAnsi="Aptos"/>
              </w:rPr>
            </w:pPr>
            <w:r w:rsidRPr="00FF4C3A">
              <w:rPr>
                <w:rFonts w:ascii="Aptos" w:hAnsi="Aptos"/>
              </w:rPr>
              <w:t>Give the region of the study. If multiple countries or regions, list all of them. You can also say something like 'multinational' if there are multiple countries</w:t>
            </w:r>
            <w:r>
              <w:rPr>
                <w:rFonts w:ascii="Aptos" w:hAnsi="Aptos"/>
              </w:rPr>
              <w:t>,</w:t>
            </w:r>
            <w:r w:rsidRPr="00FF4C3A">
              <w:rPr>
                <w:rFonts w:ascii="Aptos" w:hAnsi="Aptos"/>
              </w:rPr>
              <w:t xml:space="preserve"> but individual countries are not specified. Add "NA" instead of </w:t>
            </w:r>
            <w:r>
              <w:rPr>
                <w:rFonts w:ascii="Aptos" w:hAnsi="Aptos"/>
              </w:rPr>
              <w:t xml:space="preserve">the </w:t>
            </w:r>
            <w:r w:rsidRPr="00FF4C3A">
              <w:rPr>
                <w:rFonts w:ascii="Aptos" w:hAnsi="Aptos"/>
              </w:rPr>
              <w:t>country</w:t>
            </w:r>
            <w:r>
              <w:rPr>
                <w:rFonts w:ascii="Aptos" w:hAnsi="Aptos"/>
              </w:rPr>
              <w:t xml:space="preserve"> </w:t>
            </w:r>
            <w:r w:rsidRPr="00FF4C3A">
              <w:rPr>
                <w:rFonts w:ascii="Aptos" w:hAnsi="Aptos"/>
              </w:rPr>
              <w:t>if the country is not specified.</w:t>
            </w:r>
          </w:p>
          <w:p w14:paraId="609CE3FF" w14:textId="77777777" w:rsidR="00AE1C6D" w:rsidRPr="00FF4C3A" w:rsidRDefault="00AE1C6D" w:rsidP="007D007B">
            <w:pPr>
              <w:rPr>
                <w:rFonts w:ascii="Aptos" w:hAnsi="Aptos"/>
              </w:rPr>
            </w:pPr>
          </w:p>
          <w:p w14:paraId="7DE39629" w14:textId="77777777" w:rsidR="00AE1C6D" w:rsidRPr="00FF4C3A" w:rsidRDefault="00AE1C6D" w:rsidP="007D007B">
            <w:pPr>
              <w:rPr>
                <w:rFonts w:ascii="Aptos" w:hAnsi="Aptos"/>
              </w:rPr>
            </w:pPr>
            <w:r w:rsidRPr="00FF4C3A">
              <w:rPr>
                <w:rFonts w:ascii="Aptos" w:hAnsi="Aptos"/>
              </w:rPr>
              <w:t>Report as follows:</w:t>
            </w:r>
          </w:p>
          <w:p w14:paraId="1F048BA6" w14:textId="77777777" w:rsidR="00AE1C6D" w:rsidRPr="00FF4C3A" w:rsidRDefault="00AE1C6D" w:rsidP="007D007B">
            <w:pPr>
              <w:rPr>
                <w:rFonts w:ascii="Aptos" w:hAnsi="Aptos"/>
              </w:rPr>
            </w:pPr>
          </w:p>
          <w:p w14:paraId="0C6E103D" w14:textId="77777777" w:rsidR="00AE1C6D" w:rsidRPr="00FF4C3A" w:rsidRDefault="00AE1C6D" w:rsidP="007D007B">
            <w:pPr>
              <w:rPr>
                <w:rFonts w:ascii="Aptos" w:hAnsi="Aptos"/>
              </w:rPr>
            </w:pPr>
            <w:r>
              <w:rPr>
                <w:rFonts w:ascii="Aptos" w:hAnsi="Aptos"/>
              </w:rPr>
              <w:t>year/region</w:t>
            </w:r>
          </w:p>
        </w:tc>
      </w:tr>
      <w:tr w:rsidR="00AE1C6D" w:rsidRPr="00FF4C3A" w14:paraId="11AFBF3C" w14:textId="77777777" w:rsidTr="007D007B">
        <w:tc>
          <w:tcPr>
            <w:tcW w:w="4508" w:type="dxa"/>
          </w:tcPr>
          <w:p w14:paraId="21FCE3A0" w14:textId="77777777" w:rsidR="00AE1C6D" w:rsidRPr="00FF4C3A" w:rsidRDefault="00AE1C6D" w:rsidP="007D007B">
            <w:pPr>
              <w:rPr>
                <w:rFonts w:ascii="Aptos" w:hAnsi="Aptos"/>
                <w:color w:val="000000"/>
              </w:rPr>
            </w:pPr>
            <w:r w:rsidRPr="00FF4C3A">
              <w:rPr>
                <w:rFonts w:ascii="Aptos" w:hAnsi="Aptos"/>
                <w:color w:val="000000"/>
              </w:rPr>
              <w:t>Methodology</w:t>
            </w:r>
          </w:p>
          <w:p w14:paraId="7DB532AF" w14:textId="77777777" w:rsidR="00AE1C6D" w:rsidRPr="00FF4C3A" w:rsidRDefault="00AE1C6D" w:rsidP="007D007B">
            <w:pPr>
              <w:rPr>
                <w:rFonts w:ascii="Aptos" w:hAnsi="Aptos"/>
              </w:rPr>
            </w:pPr>
          </w:p>
        </w:tc>
        <w:tc>
          <w:tcPr>
            <w:tcW w:w="4508" w:type="dxa"/>
          </w:tcPr>
          <w:p w14:paraId="2B66614E" w14:textId="77777777" w:rsidR="00AE1C6D" w:rsidRPr="00FF4C3A" w:rsidRDefault="00AE1C6D" w:rsidP="007D007B">
            <w:pPr>
              <w:rPr>
                <w:rFonts w:ascii="Aptos" w:hAnsi="Aptos"/>
              </w:rPr>
            </w:pPr>
            <w:r>
              <w:rPr>
                <w:rFonts w:ascii="Aptos" w:hAnsi="Aptos"/>
              </w:rPr>
              <w:t>Give</w:t>
            </w:r>
            <w:r w:rsidRPr="00FF4C3A">
              <w:rPr>
                <w:rFonts w:ascii="Aptos" w:hAnsi="Aptos"/>
              </w:rPr>
              <w:t xml:space="preserve"> the main study methodology (e.g., pretest-posttest randomised controlled trial) in a single bullet point. Do not extrapolate</w:t>
            </w:r>
            <w:r>
              <w:rPr>
                <w:rFonts w:ascii="Aptos" w:hAnsi="Aptos"/>
              </w:rPr>
              <w:t>,</w:t>
            </w:r>
            <w:r w:rsidRPr="00FF4C3A">
              <w:rPr>
                <w:rFonts w:ascii="Aptos" w:hAnsi="Aptos"/>
              </w:rPr>
              <w:t xml:space="preserve"> and be as precise as possible. For example, do not just say "pilot study" but actually refer to </w:t>
            </w:r>
            <w:r>
              <w:rPr>
                <w:rFonts w:ascii="Aptos" w:hAnsi="Aptos"/>
              </w:rPr>
              <w:t xml:space="preserve">the </w:t>
            </w:r>
            <w:r w:rsidRPr="00FF4C3A">
              <w:rPr>
                <w:rFonts w:ascii="Aptos" w:hAnsi="Aptos"/>
              </w:rPr>
              <w:t>design, such as "pilot randomised controlled trial".</w:t>
            </w:r>
          </w:p>
        </w:tc>
      </w:tr>
      <w:tr w:rsidR="00AE1C6D" w:rsidRPr="00FF4C3A" w14:paraId="3F7FD853" w14:textId="77777777" w:rsidTr="007D007B">
        <w:tc>
          <w:tcPr>
            <w:tcW w:w="4508" w:type="dxa"/>
          </w:tcPr>
          <w:p w14:paraId="1E4828BB" w14:textId="77777777" w:rsidR="00AE1C6D" w:rsidRPr="00FF4C3A" w:rsidRDefault="00AE1C6D" w:rsidP="007D007B">
            <w:pPr>
              <w:rPr>
                <w:rFonts w:ascii="Aptos" w:hAnsi="Aptos"/>
                <w:color w:val="000000"/>
              </w:rPr>
            </w:pPr>
            <w:r w:rsidRPr="00FF4C3A">
              <w:rPr>
                <w:rFonts w:ascii="Aptos" w:hAnsi="Aptos"/>
                <w:color w:val="000000"/>
              </w:rPr>
              <w:t>Study objectives</w:t>
            </w:r>
          </w:p>
          <w:p w14:paraId="514F4FCB" w14:textId="77777777" w:rsidR="00AE1C6D" w:rsidRPr="00FF4C3A" w:rsidRDefault="00AE1C6D" w:rsidP="007D007B">
            <w:pPr>
              <w:rPr>
                <w:rFonts w:ascii="Aptos" w:hAnsi="Aptos"/>
              </w:rPr>
            </w:pPr>
          </w:p>
        </w:tc>
        <w:tc>
          <w:tcPr>
            <w:tcW w:w="4508" w:type="dxa"/>
          </w:tcPr>
          <w:p w14:paraId="6AB511FC" w14:textId="77777777" w:rsidR="00AE1C6D" w:rsidRPr="00FF4C3A" w:rsidRDefault="00AE1C6D" w:rsidP="007D007B">
            <w:pPr>
              <w:rPr>
                <w:rFonts w:ascii="Aptos" w:hAnsi="Aptos"/>
              </w:rPr>
            </w:pPr>
            <w:r w:rsidRPr="00FF4C3A">
              <w:rPr>
                <w:rFonts w:ascii="Aptos" w:hAnsi="Aptos"/>
              </w:rPr>
              <w:t>Describe the study objectives/goals/aims. Be concise and use bullet points if there are several goals to the study (numerate). Only mention objectives that are stated as such by the authors; don't extrapolate. Avoid redundancies and repetitions.</w:t>
            </w:r>
          </w:p>
        </w:tc>
      </w:tr>
      <w:tr w:rsidR="00AE1C6D" w:rsidRPr="00FF4C3A" w14:paraId="3D168B15" w14:textId="77777777" w:rsidTr="007D007B">
        <w:tc>
          <w:tcPr>
            <w:tcW w:w="4508" w:type="dxa"/>
          </w:tcPr>
          <w:p w14:paraId="269AB195" w14:textId="77777777" w:rsidR="00AE1C6D" w:rsidRPr="00FF4C3A" w:rsidRDefault="00AE1C6D" w:rsidP="007D007B">
            <w:pPr>
              <w:rPr>
                <w:rFonts w:ascii="Aptos" w:hAnsi="Aptos"/>
                <w:color w:val="000000"/>
              </w:rPr>
            </w:pPr>
            <w:r w:rsidRPr="00FF4C3A">
              <w:rPr>
                <w:rFonts w:ascii="Aptos" w:hAnsi="Aptos"/>
                <w:color w:val="000000"/>
              </w:rPr>
              <w:t>Participant count</w:t>
            </w:r>
          </w:p>
          <w:p w14:paraId="179B7B45" w14:textId="77777777" w:rsidR="00AE1C6D" w:rsidRPr="00FF4C3A" w:rsidRDefault="00AE1C6D" w:rsidP="007D007B">
            <w:pPr>
              <w:rPr>
                <w:rFonts w:ascii="Aptos" w:hAnsi="Aptos"/>
              </w:rPr>
            </w:pPr>
          </w:p>
        </w:tc>
        <w:tc>
          <w:tcPr>
            <w:tcW w:w="4508" w:type="dxa"/>
          </w:tcPr>
          <w:p w14:paraId="42D4CD40" w14:textId="77777777" w:rsidR="00AE1C6D" w:rsidRPr="00FF4C3A" w:rsidRDefault="00AE1C6D" w:rsidP="007D007B">
            <w:pPr>
              <w:rPr>
                <w:rFonts w:ascii="Aptos" w:hAnsi="Aptos"/>
              </w:rPr>
            </w:pPr>
            <w:r w:rsidRPr="00FF4C3A">
              <w:rPr>
                <w:rFonts w:ascii="Aptos" w:hAnsi="Aptos"/>
              </w:rPr>
              <w:t xml:space="preserve">Provide only </w:t>
            </w:r>
            <w:r>
              <w:rPr>
                <w:rFonts w:ascii="Aptos" w:hAnsi="Aptos"/>
              </w:rPr>
              <w:t xml:space="preserve">the </w:t>
            </w:r>
            <w:r w:rsidRPr="00FF4C3A">
              <w:rPr>
                <w:rFonts w:ascii="Aptos" w:hAnsi="Aptos"/>
              </w:rPr>
              <w:t xml:space="preserve">count of participants and add whether they fall under </w:t>
            </w:r>
            <w:r>
              <w:rPr>
                <w:rFonts w:ascii="Aptos" w:hAnsi="Aptos"/>
              </w:rPr>
              <w:t xml:space="preserve">the </w:t>
            </w:r>
            <w:r w:rsidRPr="00FF4C3A">
              <w:rPr>
                <w:rFonts w:ascii="Aptos" w:hAnsi="Aptos"/>
              </w:rPr>
              <w:t xml:space="preserve">category "patient" or "informal caregiver". If both </w:t>
            </w:r>
            <w:r>
              <w:rPr>
                <w:rFonts w:ascii="Aptos" w:hAnsi="Aptos"/>
              </w:rPr>
              <w:t xml:space="preserve">are </w:t>
            </w:r>
            <w:r w:rsidRPr="00FF4C3A">
              <w:rPr>
                <w:rFonts w:ascii="Aptos" w:hAnsi="Aptos"/>
              </w:rPr>
              <w:t>included, provide counts separately for patients and informal caregivers.</w:t>
            </w:r>
          </w:p>
          <w:p w14:paraId="78D2D927" w14:textId="77777777" w:rsidR="00AE1C6D" w:rsidRPr="00FF4C3A" w:rsidRDefault="00AE1C6D" w:rsidP="007D007B">
            <w:pPr>
              <w:rPr>
                <w:rFonts w:ascii="Aptos" w:hAnsi="Aptos"/>
              </w:rPr>
            </w:pPr>
          </w:p>
          <w:p w14:paraId="4BE1A341" w14:textId="77777777" w:rsidR="00AE1C6D" w:rsidRPr="00FF4C3A" w:rsidRDefault="00AE1C6D" w:rsidP="007D007B">
            <w:pPr>
              <w:rPr>
                <w:rFonts w:ascii="Aptos" w:hAnsi="Aptos"/>
              </w:rPr>
            </w:pPr>
            <w:r w:rsidRPr="00FF4C3A">
              <w:rPr>
                <w:rFonts w:ascii="Aptos" w:hAnsi="Aptos"/>
              </w:rPr>
              <w:t xml:space="preserve">If randomization was done, give the number of participants randomized at the baseline or first phase of the study, not necessarily the number who were treated or analyzed. Do not give numbers across </w:t>
            </w:r>
            <w:r w:rsidRPr="00FF4C3A">
              <w:rPr>
                <w:rFonts w:ascii="Aptos" w:hAnsi="Aptos"/>
              </w:rPr>
              <w:lastRenderedPageBreak/>
              <w:t xml:space="preserve">trial arms in case of RCT, just </w:t>
            </w:r>
            <w:r>
              <w:rPr>
                <w:rFonts w:ascii="Aptos" w:hAnsi="Aptos"/>
              </w:rPr>
              <w:t xml:space="preserve">the </w:t>
            </w:r>
            <w:r w:rsidRPr="00FF4C3A">
              <w:rPr>
                <w:rFonts w:ascii="Aptos" w:hAnsi="Aptos"/>
              </w:rPr>
              <w:t>total participant number.</w:t>
            </w:r>
          </w:p>
          <w:p w14:paraId="2A40D8A5" w14:textId="77777777" w:rsidR="00AE1C6D" w:rsidRPr="00FF4C3A" w:rsidRDefault="00AE1C6D" w:rsidP="007D007B">
            <w:pPr>
              <w:rPr>
                <w:rFonts w:ascii="Aptos" w:hAnsi="Aptos"/>
              </w:rPr>
            </w:pPr>
          </w:p>
          <w:p w14:paraId="14C3F83A" w14:textId="77777777" w:rsidR="00AE1C6D" w:rsidRPr="00FF4C3A" w:rsidRDefault="00AE1C6D" w:rsidP="007D007B">
            <w:pPr>
              <w:rPr>
                <w:rFonts w:ascii="Aptos" w:hAnsi="Aptos"/>
              </w:rPr>
            </w:pPr>
            <w:r w:rsidRPr="00FF4C3A">
              <w:rPr>
                <w:rFonts w:ascii="Aptos" w:hAnsi="Aptos"/>
              </w:rPr>
              <w:t xml:space="preserve">First mention count and in brackets either (informal caregivers) or (patients). </w:t>
            </w:r>
            <w:r>
              <w:rPr>
                <w:rFonts w:ascii="Aptos" w:hAnsi="Aptos"/>
              </w:rPr>
              <w:t>If</w:t>
            </w:r>
            <w:r w:rsidRPr="00FF4C3A">
              <w:rPr>
                <w:rFonts w:ascii="Aptos" w:hAnsi="Aptos"/>
              </w:rPr>
              <w:t xml:space="preserve"> both included report first count (informal caregivers) and below count (</w:t>
            </w:r>
            <w:r>
              <w:rPr>
                <w:rFonts w:ascii="Aptos" w:hAnsi="Aptos"/>
              </w:rPr>
              <w:t>patients</w:t>
            </w:r>
            <w:r w:rsidRPr="00FF4C3A">
              <w:rPr>
                <w:rFonts w:ascii="Aptos" w:hAnsi="Aptos"/>
              </w:rPr>
              <w:t>).</w:t>
            </w:r>
          </w:p>
        </w:tc>
      </w:tr>
      <w:tr w:rsidR="00AE1C6D" w:rsidRPr="00FF4C3A" w14:paraId="6D84060E" w14:textId="77777777" w:rsidTr="007D007B">
        <w:tc>
          <w:tcPr>
            <w:tcW w:w="4508" w:type="dxa"/>
          </w:tcPr>
          <w:p w14:paraId="24E27F72" w14:textId="77777777" w:rsidR="00AE1C6D" w:rsidRPr="00FF4C3A" w:rsidRDefault="00AE1C6D" w:rsidP="007D007B">
            <w:pPr>
              <w:rPr>
                <w:rFonts w:ascii="Aptos" w:hAnsi="Aptos"/>
                <w:color w:val="000000"/>
              </w:rPr>
            </w:pPr>
            <w:r w:rsidRPr="00FF4C3A">
              <w:rPr>
                <w:rFonts w:ascii="Aptos" w:hAnsi="Aptos"/>
                <w:color w:val="000000"/>
              </w:rPr>
              <w:lastRenderedPageBreak/>
              <w:t>Patient-caregiver relation</w:t>
            </w:r>
          </w:p>
          <w:p w14:paraId="203FF196" w14:textId="77777777" w:rsidR="00AE1C6D" w:rsidRPr="00FF4C3A" w:rsidRDefault="00AE1C6D" w:rsidP="007D007B">
            <w:pPr>
              <w:rPr>
                <w:rFonts w:ascii="Aptos" w:hAnsi="Aptos"/>
              </w:rPr>
            </w:pPr>
          </w:p>
        </w:tc>
        <w:tc>
          <w:tcPr>
            <w:tcW w:w="4508" w:type="dxa"/>
          </w:tcPr>
          <w:p w14:paraId="5023D1AC" w14:textId="77777777" w:rsidR="00AE1C6D" w:rsidRPr="00FF4C3A" w:rsidRDefault="00AE1C6D" w:rsidP="007D007B">
            <w:pPr>
              <w:rPr>
                <w:rFonts w:ascii="Aptos" w:hAnsi="Aptos"/>
              </w:rPr>
            </w:pPr>
            <w:r w:rsidRPr="00FF4C3A">
              <w:rPr>
                <w:rFonts w:ascii="Aptos" w:hAnsi="Aptos"/>
              </w:rPr>
              <w:t>Describe in 1-2 words the patient-caregiver relation. Provide only the following categories</w:t>
            </w:r>
          </w:p>
          <w:p w14:paraId="092F8695" w14:textId="77777777" w:rsidR="00AE1C6D" w:rsidRPr="00FF4C3A" w:rsidRDefault="00AE1C6D" w:rsidP="007D007B">
            <w:pPr>
              <w:rPr>
                <w:rFonts w:ascii="Aptos" w:hAnsi="Aptos"/>
              </w:rPr>
            </w:pPr>
          </w:p>
          <w:p w14:paraId="7F4AC676" w14:textId="77777777" w:rsidR="00AE1C6D" w:rsidRPr="00FF4C3A" w:rsidRDefault="00AE1C6D" w:rsidP="007D007B">
            <w:pPr>
              <w:rPr>
                <w:rFonts w:ascii="Aptos" w:hAnsi="Aptos"/>
              </w:rPr>
            </w:pPr>
            <w:r w:rsidRPr="00FF4C3A">
              <w:rPr>
                <w:rFonts w:ascii="Aptos" w:hAnsi="Aptos"/>
              </w:rPr>
              <w:t>first degree (for parents, full siblings, children)</w:t>
            </w:r>
          </w:p>
          <w:p w14:paraId="72AC8FE1" w14:textId="77777777" w:rsidR="00AE1C6D" w:rsidRPr="00FF4C3A" w:rsidRDefault="00AE1C6D" w:rsidP="007D007B">
            <w:pPr>
              <w:rPr>
                <w:rFonts w:ascii="Aptos" w:hAnsi="Aptos"/>
              </w:rPr>
            </w:pPr>
            <w:r w:rsidRPr="00FF4C3A">
              <w:rPr>
                <w:rFonts w:ascii="Aptos" w:hAnsi="Aptos"/>
              </w:rPr>
              <w:t xml:space="preserve">second degree (for grandparents, grandchildren,  aunts/uncles, nephews/nieces, </w:t>
            </w:r>
            <w:r>
              <w:rPr>
                <w:rFonts w:ascii="Aptos" w:hAnsi="Aptos"/>
              </w:rPr>
              <w:t>half-siblings</w:t>
            </w:r>
            <w:r w:rsidRPr="00FF4C3A">
              <w:rPr>
                <w:rFonts w:ascii="Aptos" w:hAnsi="Aptos"/>
              </w:rPr>
              <w:t xml:space="preserve">) </w:t>
            </w:r>
          </w:p>
          <w:p w14:paraId="6118A40C" w14:textId="77777777" w:rsidR="00AE1C6D" w:rsidRPr="00FF4C3A" w:rsidRDefault="00AE1C6D" w:rsidP="007D007B">
            <w:pPr>
              <w:rPr>
                <w:rFonts w:ascii="Aptos" w:hAnsi="Aptos"/>
              </w:rPr>
            </w:pPr>
          </w:p>
          <w:p w14:paraId="095A3D33" w14:textId="77777777" w:rsidR="00AE1C6D" w:rsidRPr="00FF4C3A" w:rsidRDefault="00AE1C6D" w:rsidP="007D007B">
            <w:pPr>
              <w:rPr>
                <w:rFonts w:ascii="Aptos" w:hAnsi="Aptos"/>
              </w:rPr>
            </w:pPr>
            <w:r w:rsidRPr="00FF4C3A">
              <w:rPr>
                <w:rFonts w:ascii="Aptos" w:hAnsi="Aptos"/>
              </w:rPr>
              <w:t xml:space="preserve">third degree (for first cousin, great-grandparent, great-aunt, great-uncle, great-niece, great-nephew, great-grandchild, half-aunt, or half-uncle) </w:t>
            </w:r>
          </w:p>
          <w:p w14:paraId="65EA8306" w14:textId="77777777" w:rsidR="00AE1C6D" w:rsidRPr="00FF4C3A" w:rsidRDefault="00AE1C6D" w:rsidP="007D007B">
            <w:pPr>
              <w:rPr>
                <w:rFonts w:ascii="Aptos" w:hAnsi="Aptos"/>
              </w:rPr>
            </w:pPr>
          </w:p>
          <w:p w14:paraId="70B1718A" w14:textId="77777777" w:rsidR="00AE1C6D" w:rsidRPr="00FF4C3A" w:rsidRDefault="00AE1C6D" w:rsidP="007D007B">
            <w:pPr>
              <w:rPr>
                <w:rFonts w:ascii="Aptos" w:hAnsi="Aptos"/>
              </w:rPr>
            </w:pPr>
            <w:r>
              <w:rPr>
                <w:rFonts w:ascii="Aptos" w:hAnsi="Aptos"/>
              </w:rPr>
              <w:t>Other</w:t>
            </w:r>
            <w:r w:rsidRPr="00FF4C3A">
              <w:rPr>
                <w:rFonts w:ascii="Aptos" w:hAnsi="Aptos"/>
              </w:rPr>
              <w:t xml:space="preserve">/unspecified relative (for any relative that is beyond </w:t>
            </w:r>
            <w:r>
              <w:rPr>
                <w:rFonts w:ascii="Aptos" w:hAnsi="Aptos"/>
              </w:rPr>
              <w:t xml:space="preserve">the </w:t>
            </w:r>
            <w:r w:rsidRPr="00FF4C3A">
              <w:rPr>
                <w:rFonts w:ascii="Aptos" w:hAnsi="Aptos"/>
              </w:rPr>
              <w:t xml:space="preserve">third degree or </w:t>
            </w:r>
            <w:r>
              <w:rPr>
                <w:rFonts w:ascii="Aptos" w:hAnsi="Aptos"/>
              </w:rPr>
              <w:t xml:space="preserve">the </w:t>
            </w:r>
            <w:r w:rsidRPr="00FF4C3A">
              <w:rPr>
                <w:rFonts w:ascii="Aptos" w:hAnsi="Aptos"/>
              </w:rPr>
              <w:t xml:space="preserve">degree not clear from </w:t>
            </w:r>
            <w:r>
              <w:rPr>
                <w:rFonts w:ascii="Aptos" w:hAnsi="Aptos"/>
              </w:rPr>
              <w:t xml:space="preserve">the </w:t>
            </w:r>
            <w:r w:rsidRPr="00FF4C3A">
              <w:rPr>
                <w:rFonts w:ascii="Aptos" w:hAnsi="Aptos"/>
              </w:rPr>
              <w:t xml:space="preserve">manuscript) </w:t>
            </w:r>
          </w:p>
          <w:p w14:paraId="625DBEB5" w14:textId="77777777" w:rsidR="00AE1C6D" w:rsidRPr="00FF4C3A" w:rsidRDefault="00AE1C6D" w:rsidP="007D007B">
            <w:pPr>
              <w:rPr>
                <w:rFonts w:ascii="Aptos" w:hAnsi="Aptos"/>
              </w:rPr>
            </w:pPr>
          </w:p>
          <w:p w14:paraId="4169FE18" w14:textId="77777777" w:rsidR="00AE1C6D" w:rsidRPr="00FF4C3A" w:rsidRDefault="00AE1C6D" w:rsidP="007D007B">
            <w:pPr>
              <w:rPr>
                <w:rFonts w:ascii="Aptos" w:hAnsi="Aptos"/>
              </w:rPr>
            </w:pPr>
            <w:r w:rsidRPr="00FF4C3A">
              <w:rPr>
                <w:rFonts w:ascii="Aptos" w:hAnsi="Aptos"/>
              </w:rPr>
              <w:t xml:space="preserve">spouse (for spouses and partners, married or unmarried) </w:t>
            </w:r>
          </w:p>
          <w:p w14:paraId="1A45BE7B" w14:textId="77777777" w:rsidR="00AE1C6D" w:rsidRPr="00FF4C3A" w:rsidRDefault="00AE1C6D" w:rsidP="007D007B">
            <w:pPr>
              <w:rPr>
                <w:rFonts w:ascii="Aptos" w:hAnsi="Aptos"/>
              </w:rPr>
            </w:pPr>
          </w:p>
          <w:p w14:paraId="00A92D69" w14:textId="77777777" w:rsidR="00AE1C6D" w:rsidRPr="00FF4C3A" w:rsidRDefault="00AE1C6D" w:rsidP="007D007B">
            <w:pPr>
              <w:rPr>
                <w:rFonts w:ascii="Aptos" w:hAnsi="Aptos"/>
              </w:rPr>
            </w:pPr>
            <w:r w:rsidRPr="00FF4C3A">
              <w:rPr>
                <w:rFonts w:ascii="Aptos" w:hAnsi="Aptos"/>
              </w:rPr>
              <w:t>friends (for friends, neighbors</w:t>
            </w:r>
            <w:r>
              <w:rPr>
                <w:rFonts w:ascii="Aptos" w:hAnsi="Aptos"/>
              </w:rPr>
              <w:t>,</w:t>
            </w:r>
            <w:r w:rsidRPr="00FF4C3A">
              <w:rPr>
                <w:rFonts w:ascii="Aptos" w:hAnsi="Aptos"/>
              </w:rPr>
              <w:t xml:space="preserve"> and other acquaintances) </w:t>
            </w:r>
          </w:p>
          <w:p w14:paraId="753FB583" w14:textId="77777777" w:rsidR="00AE1C6D" w:rsidRPr="00FF4C3A" w:rsidRDefault="00AE1C6D" w:rsidP="007D007B">
            <w:pPr>
              <w:rPr>
                <w:rFonts w:ascii="Aptos" w:hAnsi="Aptos"/>
              </w:rPr>
            </w:pPr>
          </w:p>
          <w:p w14:paraId="28234E6A" w14:textId="77777777" w:rsidR="00AE1C6D" w:rsidRPr="00FF4C3A" w:rsidRDefault="00AE1C6D" w:rsidP="007D007B">
            <w:pPr>
              <w:rPr>
                <w:rFonts w:ascii="Aptos" w:hAnsi="Aptos"/>
              </w:rPr>
            </w:pPr>
            <w:r w:rsidRPr="00FF4C3A">
              <w:rPr>
                <w:rFonts w:ascii="Aptos" w:hAnsi="Aptos"/>
              </w:rPr>
              <w:t>other/not specified (if none of above applicable or not clear from manuscript)</w:t>
            </w:r>
          </w:p>
        </w:tc>
      </w:tr>
      <w:tr w:rsidR="00AE1C6D" w:rsidRPr="00FF4C3A" w14:paraId="2B456489" w14:textId="77777777" w:rsidTr="007D007B">
        <w:tc>
          <w:tcPr>
            <w:tcW w:w="4508" w:type="dxa"/>
          </w:tcPr>
          <w:p w14:paraId="7CE94736" w14:textId="77777777" w:rsidR="00AE1C6D" w:rsidRPr="00FF4C3A" w:rsidRDefault="00AE1C6D" w:rsidP="007D007B">
            <w:pPr>
              <w:rPr>
                <w:rFonts w:ascii="Aptos" w:hAnsi="Aptos"/>
                <w:color w:val="000000"/>
              </w:rPr>
            </w:pPr>
            <w:r w:rsidRPr="00FF4C3A">
              <w:rPr>
                <w:rFonts w:ascii="Aptos" w:hAnsi="Aptos"/>
                <w:color w:val="000000"/>
              </w:rPr>
              <w:t xml:space="preserve">Disease profie/ care context </w:t>
            </w:r>
          </w:p>
          <w:p w14:paraId="1C5DD3B0" w14:textId="77777777" w:rsidR="00AE1C6D" w:rsidRPr="00FF4C3A" w:rsidRDefault="00AE1C6D" w:rsidP="007D007B">
            <w:pPr>
              <w:rPr>
                <w:rFonts w:ascii="Aptos" w:hAnsi="Aptos"/>
              </w:rPr>
            </w:pPr>
          </w:p>
        </w:tc>
        <w:tc>
          <w:tcPr>
            <w:tcW w:w="4508" w:type="dxa"/>
          </w:tcPr>
          <w:p w14:paraId="568EBE29" w14:textId="77777777" w:rsidR="00AE1C6D" w:rsidRPr="00FF4C3A" w:rsidRDefault="00AE1C6D" w:rsidP="007D007B">
            <w:pPr>
              <w:rPr>
                <w:rFonts w:ascii="Aptos" w:hAnsi="Aptos"/>
              </w:rPr>
            </w:pPr>
            <w:r w:rsidRPr="00FF4C3A">
              <w:rPr>
                <w:rFonts w:ascii="Aptos" w:hAnsi="Aptos"/>
              </w:rPr>
              <w:t>Disease profile: If the study has a focus on one or multiple specific disease(s)/condition(s)/or symptom(s) of patients and/or Informal caregivers please mention all (e.g., diabetes, chronic conditions, infectious diseases, HIV, high blood pressure etc.).Please always mention in brackets if disease is linked to patients or informal caregivers. Example: Late stage cancer (patients), burnout (informal caregivers)</w:t>
            </w:r>
          </w:p>
          <w:p w14:paraId="3D21FFB7" w14:textId="77777777" w:rsidR="00AE1C6D" w:rsidRPr="00FF4C3A" w:rsidRDefault="00AE1C6D" w:rsidP="007D007B">
            <w:pPr>
              <w:rPr>
                <w:rFonts w:ascii="Aptos" w:hAnsi="Aptos"/>
              </w:rPr>
            </w:pPr>
            <w:r w:rsidRPr="00FF4C3A">
              <w:rPr>
                <w:rFonts w:ascii="Aptos" w:hAnsi="Aptos"/>
              </w:rPr>
              <w:t xml:space="preserve"> </w:t>
            </w:r>
          </w:p>
          <w:p w14:paraId="5C5BDAA2" w14:textId="77777777" w:rsidR="00AE1C6D" w:rsidRPr="00FF4C3A" w:rsidRDefault="00AE1C6D" w:rsidP="007D007B">
            <w:pPr>
              <w:rPr>
                <w:rFonts w:ascii="Aptos" w:hAnsi="Aptos"/>
              </w:rPr>
            </w:pPr>
            <w:r w:rsidRPr="00FF4C3A">
              <w:rPr>
                <w:rFonts w:ascii="Aptos" w:hAnsi="Aptos"/>
              </w:rPr>
              <w:lastRenderedPageBreak/>
              <w:t>Care-context: Here please provide any mentioned care context and always mention if home-based or hospital-based etc. (e.g. home-based palliative care, hospital based intensive care).</w:t>
            </w:r>
          </w:p>
          <w:p w14:paraId="4ADF59CF" w14:textId="77777777" w:rsidR="00AE1C6D" w:rsidRPr="00FF4C3A" w:rsidRDefault="00AE1C6D" w:rsidP="007D007B">
            <w:pPr>
              <w:rPr>
                <w:rFonts w:ascii="Aptos" w:hAnsi="Aptos"/>
              </w:rPr>
            </w:pPr>
          </w:p>
          <w:p w14:paraId="758535AF" w14:textId="77777777" w:rsidR="00AE1C6D" w:rsidRPr="00FF4C3A" w:rsidRDefault="00AE1C6D" w:rsidP="007D007B">
            <w:pPr>
              <w:rPr>
                <w:rFonts w:ascii="Aptos" w:hAnsi="Aptos"/>
              </w:rPr>
            </w:pPr>
            <w:r w:rsidRPr="00FF4C3A">
              <w:rPr>
                <w:rFonts w:ascii="Aptos" w:hAnsi="Aptos"/>
              </w:rPr>
              <w:t>Report as show below:</w:t>
            </w:r>
          </w:p>
          <w:p w14:paraId="12697276" w14:textId="77777777" w:rsidR="00AE1C6D" w:rsidRPr="00FF4C3A" w:rsidRDefault="00AE1C6D" w:rsidP="007D007B">
            <w:pPr>
              <w:rPr>
                <w:rFonts w:ascii="Aptos" w:hAnsi="Aptos"/>
              </w:rPr>
            </w:pPr>
          </w:p>
          <w:p w14:paraId="7258E451" w14:textId="77777777" w:rsidR="00AE1C6D" w:rsidRPr="00FF4C3A" w:rsidRDefault="00AE1C6D" w:rsidP="007D007B">
            <w:pPr>
              <w:rPr>
                <w:rFonts w:ascii="Aptos" w:hAnsi="Aptos"/>
              </w:rPr>
            </w:pPr>
            <w:r w:rsidRPr="00FF4C3A">
              <w:rPr>
                <w:rFonts w:ascii="Aptos" w:hAnsi="Aptos"/>
              </w:rPr>
              <w:t>1. Disease profile: you text</w:t>
            </w:r>
          </w:p>
          <w:p w14:paraId="573BF441" w14:textId="77777777" w:rsidR="00AE1C6D" w:rsidRPr="00FF4C3A" w:rsidRDefault="00AE1C6D" w:rsidP="007D007B">
            <w:pPr>
              <w:rPr>
                <w:rFonts w:ascii="Aptos" w:hAnsi="Aptos"/>
              </w:rPr>
            </w:pPr>
          </w:p>
          <w:p w14:paraId="321652FB" w14:textId="77777777" w:rsidR="00AE1C6D" w:rsidRPr="00FF4C3A" w:rsidRDefault="00AE1C6D" w:rsidP="007D007B">
            <w:pPr>
              <w:rPr>
                <w:rFonts w:ascii="Aptos" w:hAnsi="Aptos"/>
              </w:rPr>
            </w:pPr>
            <w:r w:rsidRPr="00FF4C3A">
              <w:rPr>
                <w:rFonts w:ascii="Aptos" w:hAnsi="Aptos"/>
              </w:rPr>
              <w:t>2. Care context: your text</w:t>
            </w:r>
          </w:p>
          <w:p w14:paraId="1D7A3A35" w14:textId="77777777" w:rsidR="00AE1C6D" w:rsidRPr="00FF4C3A" w:rsidRDefault="00AE1C6D" w:rsidP="007D007B">
            <w:pPr>
              <w:rPr>
                <w:rFonts w:ascii="Aptos" w:hAnsi="Aptos"/>
              </w:rPr>
            </w:pPr>
          </w:p>
          <w:p w14:paraId="7517C09E" w14:textId="77777777" w:rsidR="00AE1C6D" w:rsidRPr="00FF4C3A" w:rsidRDefault="00AE1C6D" w:rsidP="007D007B">
            <w:pPr>
              <w:rPr>
                <w:rFonts w:ascii="Aptos" w:hAnsi="Aptos"/>
              </w:rPr>
            </w:pPr>
            <w:r w:rsidRPr="00FF4C3A">
              <w:rPr>
                <w:rFonts w:ascii="Aptos" w:hAnsi="Aptos"/>
              </w:rPr>
              <w:t>Avoid redundancies.</w:t>
            </w:r>
          </w:p>
        </w:tc>
      </w:tr>
      <w:tr w:rsidR="00AE1C6D" w:rsidRPr="00FF4C3A" w14:paraId="36401403" w14:textId="77777777" w:rsidTr="007D007B">
        <w:tc>
          <w:tcPr>
            <w:tcW w:w="4508" w:type="dxa"/>
          </w:tcPr>
          <w:p w14:paraId="202EAE45" w14:textId="77777777" w:rsidR="00AE1C6D" w:rsidRPr="00FF4C3A" w:rsidRDefault="00AE1C6D" w:rsidP="007D007B">
            <w:pPr>
              <w:rPr>
                <w:rFonts w:ascii="Aptos" w:hAnsi="Aptos"/>
                <w:color w:val="000000"/>
              </w:rPr>
            </w:pPr>
            <w:r w:rsidRPr="00FF4C3A">
              <w:rPr>
                <w:rFonts w:ascii="Aptos" w:hAnsi="Aptos"/>
                <w:color w:val="000000"/>
              </w:rPr>
              <w:lastRenderedPageBreak/>
              <w:t xml:space="preserve">Socio-demographic profile </w:t>
            </w:r>
          </w:p>
          <w:p w14:paraId="39E04005" w14:textId="77777777" w:rsidR="00AE1C6D" w:rsidRPr="00FF4C3A" w:rsidRDefault="00AE1C6D" w:rsidP="007D007B">
            <w:pPr>
              <w:rPr>
                <w:rFonts w:ascii="Aptos" w:hAnsi="Aptos"/>
              </w:rPr>
            </w:pPr>
          </w:p>
        </w:tc>
        <w:tc>
          <w:tcPr>
            <w:tcW w:w="4508" w:type="dxa"/>
          </w:tcPr>
          <w:p w14:paraId="6B04C712" w14:textId="77777777" w:rsidR="00AE1C6D" w:rsidRPr="00FF4C3A" w:rsidRDefault="00AE1C6D" w:rsidP="007D007B">
            <w:pPr>
              <w:rPr>
                <w:rFonts w:ascii="Aptos" w:hAnsi="Aptos"/>
              </w:rPr>
            </w:pPr>
            <w:r w:rsidRPr="00FF4C3A">
              <w:rPr>
                <w:rFonts w:ascii="Aptos" w:hAnsi="Aptos"/>
              </w:rPr>
              <w:t>Please describe the socio-demographic focus of the study and provide results im numbers only for categories shown below. If paper includes informal caregivers AND patients as participants, please report separately.</w:t>
            </w:r>
          </w:p>
          <w:p w14:paraId="3155F3C7" w14:textId="77777777" w:rsidR="00AE1C6D" w:rsidRPr="00FF4C3A" w:rsidRDefault="00AE1C6D" w:rsidP="007D007B">
            <w:pPr>
              <w:rPr>
                <w:rFonts w:ascii="Aptos" w:hAnsi="Aptos"/>
              </w:rPr>
            </w:pPr>
          </w:p>
          <w:p w14:paraId="4975E4E5" w14:textId="77777777" w:rsidR="00AE1C6D" w:rsidRPr="00FF4C3A" w:rsidRDefault="00AE1C6D" w:rsidP="007D007B">
            <w:pPr>
              <w:rPr>
                <w:rFonts w:ascii="Aptos" w:hAnsi="Aptos"/>
              </w:rPr>
            </w:pPr>
            <w:r w:rsidRPr="00FF4C3A">
              <w:rPr>
                <w:rFonts w:ascii="Aptos" w:hAnsi="Aptos"/>
              </w:rPr>
              <w:t>1. age: primarily younger (if paper explicitly mentions focus on younger adults or if at least 70% of participants is 40 years of age or below); primarily middle-aged (if paper explicitly mentions focus on middle-aged adults or if at least 70% of participants is between 41 and 65 years of age or below; primarily older (if if paper explicitly mentions focus on older adults or if 70% of participants is 66 years of age and above). Say "not reported" if not reported.</w:t>
            </w:r>
          </w:p>
          <w:p w14:paraId="4ADB0998" w14:textId="77777777" w:rsidR="00AE1C6D" w:rsidRPr="00FF4C3A" w:rsidRDefault="00AE1C6D" w:rsidP="007D007B">
            <w:pPr>
              <w:rPr>
                <w:rFonts w:ascii="Aptos" w:hAnsi="Aptos"/>
              </w:rPr>
            </w:pPr>
          </w:p>
          <w:p w14:paraId="500BF558" w14:textId="77777777" w:rsidR="00AE1C6D" w:rsidRPr="00FF4C3A" w:rsidRDefault="00AE1C6D" w:rsidP="007D007B">
            <w:pPr>
              <w:rPr>
                <w:rFonts w:ascii="Aptos" w:hAnsi="Aptos"/>
              </w:rPr>
            </w:pPr>
            <w:r w:rsidRPr="00FF4C3A">
              <w:rPr>
                <w:rFonts w:ascii="Aptos" w:hAnsi="Aptos"/>
              </w:rPr>
              <w:t>2. sex/gender: primarily females (if paper explicitly mentions focus on females or if at least 70% of participants female); primarily male (if paper explicitly mentions focus on males or if at least 70% of participants male); mixed (if paper does not describe any gender/sex focus and distribution rather equal). Say "not reported" if not reported.</w:t>
            </w:r>
          </w:p>
          <w:p w14:paraId="75D004BC" w14:textId="77777777" w:rsidR="00AE1C6D" w:rsidRPr="00FF4C3A" w:rsidRDefault="00AE1C6D" w:rsidP="007D007B">
            <w:pPr>
              <w:rPr>
                <w:rFonts w:ascii="Aptos" w:hAnsi="Aptos"/>
              </w:rPr>
            </w:pPr>
          </w:p>
          <w:p w14:paraId="4852A359" w14:textId="77777777" w:rsidR="00AE1C6D" w:rsidRPr="00FF4C3A" w:rsidRDefault="00AE1C6D" w:rsidP="007D007B">
            <w:pPr>
              <w:rPr>
                <w:rFonts w:ascii="Aptos" w:hAnsi="Aptos"/>
              </w:rPr>
            </w:pPr>
            <w:r w:rsidRPr="00FF4C3A">
              <w:rPr>
                <w:rFonts w:ascii="Aptos" w:hAnsi="Aptos"/>
              </w:rPr>
              <w:t xml:space="preserve">3. nationality/ethnicity/race: If mentioned, provide a summary of ethnicities and races. Say "not reported" if not reported.  </w:t>
            </w:r>
          </w:p>
          <w:p w14:paraId="25515B56" w14:textId="77777777" w:rsidR="00AE1C6D" w:rsidRPr="00FF4C3A" w:rsidRDefault="00AE1C6D" w:rsidP="007D007B">
            <w:pPr>
              <w:rPr>
                <w:rFonts w:ascii="Aptos" w:hAnsi="Aptos"/>
              </w:rPr>
            </w:pPr>
          </w:p>
          <w:p w14:paraId="3D29A917" w14:textId="77777777" w:rsidR="00AE1C6D" w:rsidRPr="00FF4C3A" w:rsidRDefault="00AE1C6D" w:rsidP="007D007B">
            <w:pPr>
              <w:rPr>
                <w:rFonts w:ascii="Aptos" w:hAnsi="Aptos"/>
              </w:rPr>
            </w:pPr>
            <w:r w:rsidRPr="00FF4C3A">
              <w:rPr>
                <w:rFonts w:ascii="Aptos" w:hAnsi="Aptos"/>
              </w:rPr>
              <w:t>4. socio-economic status: here describe any broad socio-economic focus (e.g., low income, high-income)and only of specifically mentioned in the manuscript. Say "not reported" if not reported.</w:t>
            </w:r>
          </w:p>
          <w:p w14:paraId="0248AFB3" w14:textId="77777777" w:rsidR="00AE1C6D" w:rsidRPr="00FF4C3A" w:rsidRDefault="00AE1C6D" w:rsidP="007D007B">
            <w:pPr>
              <w:rPr>
                <w:rFonts w:ascii="Aptos" w:hAnsi="Aptos"/>
              </w:rPr>
            </w:pPr>
          </w:p>
          <w:p w14:paraId="39891F6C" w14:textId="77777777" w:rsidR="00AE1C6D" w:rsidRPr="00FF4C3A" w:rsidRDefault="00AE1C6D" w:rsidP="007D007B">
            <w:pPr>
              <w:rPr>
                <w:rFonts w:ascii="Aptos" w:hAnsi="Aptos"/>
              </w:rPr>
            </w:pPr>
            <w:r w:rsidRPr="00FF4C3A">
              <w:rPr>
                <w:rFonts w:ascii="Aptos" w:hAnsi="Aptos"/>
              </w:rPr>
              <w:t>5. employment status: mostly employed (if at least 60% of participants employed); mostly unemployed (if at least 60% of participants unemployed), mixed (if both included), and not reported (if not reported)</w:t>
            </w:r>
          </w:p>
          <w:p w14:paraId="5C875152" w14:textId="77777777" w:rsidR="00AE1C6D" w:rsidRPr="00FF4C3A" w:rsidRDefault="00AE1C6D" w:rsidP="007D007B">
            <w:pPr>
              <w:rPr>
                <w:rFonts w:ascii="Aptos" w:hAnsi="Aptos"/>
              </w:rPr>
            </w:pPr>
          </w:p>
          <w:p w14:paraId="4E479486" w14:textId="77777777" w:rsidR="00AE1C6D" w:rsidRPr="00FF4C3A" w:rsidRDefault="00AE1C6D" w:rsidP="007D007B">
            <w:pPr>
              <w:rPr>
                <w:rFonts w:ascii="Aptos" w:hAnsi="Aptos"/>
              </w:rPr>
            </w:pPr>
            <w:r w:rsidRPr="00FF4C3A">
              <w:rPr>
                <w:rFonts w:ascii="Aptos" w:hAnsi="Aptos"/>
              </w:rPr>
              <w:t>6. education: simply list all levels of education of participants using the following levels: no education/illiterate, primary, secondary, tertiary. List all of levels of education and not only the most common. If only most common education provided then add this below "(most common)". Say "not reported" if not reported.</w:t>
            </w:r>
          </w:p>
          <w:p w14:paraId="2B19BB70" w14:textId="77777777" w:rsidR="00AE1C6D" w:rsidRPr="00FF4C3A" w:rsidRDefault="00AE1C6D" w:rsidP="007D007B">
            <w:pPr>
              <w:rPr>
                <w:rFonts w:ascii="Aptos" w:hAnsi="Aptos"/>
              </w:rPr>
            </w:pPr>
          </w:p>
          <w:p w14:paraId="15387A9A" w14:textId="77777777" w:rsidR="00AE1C6D" w:rsidRPr="00FF4C3A" w:rsidRDefault="00AE1C6D" w:rsidP="007D007B">
            <w:pPr>
              <w:rPr>
                <w:rFonts w:ascii="Aptos" w:hAnsi="Aptos"/>
              </w:rPr>
            </w:pPr>
            <w:r w:rsidRPr="00FF4C3A">
              <w:rPr>
                <w:rFonts w:ascii="Aptos" w:hAnsi="Aptos"/>
              </w:rPr>
              <w:t>5. other: (anything not fitting in above categories, e.g., sexual orientation, religion, rural/urban residents, mostly living with patient, mostly living outside of patient home etc.)</w:t>
            </w:r>
          </w:p>
          <w:p w14:paraId="32C4214A" w14:textId="77777777" w:rsidR="00AE1C6D" w:rsidRPr="00FF4C3A" w:rsidRDefault="00AE1C6D" w:rsidP="007D007B">
            <w:pPr>
              <w:rPr>
                <w:rFonts w:ascii="Aptos" w:hAnsi="Aptos"/>
              </w:rPr>
            </w:pPr>
          </w:p>
          <w:p w14:paraId="293DE854" w14:textId="77777777" w:rsidR="00AE1C6D" w:rsidRPr="00FF4C3A" w:rsidRDefault="00AE1C6D" w:rsidP="007D007B">
            <w:pPr>
              <w:rPr>
                <w:rFonts w:ascii="Aptos" w:hAnsi="Aptos"/>
              </w:rPr>
            </w:pPr>
            <w:r w:rsidRPr="00FF4C3A">
              <w:rPr>
                <w:rFonts w:ascii="Aptos" w:hAnsi="Aptos"/>
              </w:rPr>
              <w:t>(please report as shown above, no capital letters after numeration)</w:t>
            </w:r>
          </w:p>
          <w:p w14:paraId="4706AD31" w14:textId="77777777" w:rsidR="00AE1C6D" w:rsidRPr="00FF4C3A" w:rsidRDefault="00AE1C6D" w:rsidP="007D007B">
            <w:pPr>
              <w:rPr>
                <w:rFonts w:ascii="Aptos" w:hAnsi="Aptos"/>
              </w:rPr>
            </w:pPr>
          </w:p>
          <w:p w14:paraId="662EFFFF" w14:textId="77777777" w:rsidR="00AE1C6D" w:rsidRPr="00FF4C3A" w:rsidRDefault="00AE1C6D" w:rsidP="007D007B">
            <w:pPr>
              <w:rPr>
                <w:rFonts w:ascii="Aptos" w:hAnsi="Aptos"/>
              </w:rPr>
            </w:pPr>
            <w:r w:rsidRPr="00FF4C3A">
              <w:rPr>
                <w:rFonts w:ascii="Aptos" w:hAnsi="Aptos"/>
              </w:rPr>
              <w:t xml:space="preserve">If the study includes patients and informal caregivers and the socio-demographic focus differs, describe separately for both groups. Do not mention anything about diseases or conditions here. No need to report separately for intervention and control groups (just report overall). If one of categories not reported please say "not reported". </w:t>
            </w:r>
          </w:p>
          <w:p w14:paraId="341FD99E" w14:textId="77777777" w:rsidR="00AE1C6D" w:rsidRPr="00FF4C3A" w:rsidRDefault="00AE1C6D" w:rsidP="007D007B">
            <w:pPr>
              <w:rPr>
                <w:rFonts w:ascii="Aptos" w:hAnsi="Aptos"/>
              </w:rPr>
            </w:pPr>
          </w:p>
          <w:p w14:paraId="44EC3F2A" w14:textId="77777777" w:rsidR="00AE1C6D" w:rsidRPr="00FF4C3A" w:rsidRDefault="00AE1C6D" w:rsidP="007D007B">
            <w:pPr>
              <w:rPr>
                <w:rFonts w:ascii="Aptos" w:hAnsi="Aptos"/>
              </w:rPr>
            </w:pPr>
            <w:r w:rsidRPr="00FF4C3A">
              <w:rPr>
                <w:rFonts w:ascii="Aptos" w:hAnsi="Aptos"/>
              </w:rPr>
              <w:t xml:space="preserve">Avoid redundancies and keep it simple. For example if 70% female say "mostly </w:t>
            </w:r>
            <w:r w:rsidRPr="00FF4C3A">
              <w:rPr>
                <w:rFonts w:ascii="Aptos" w:hAnsi="Aptos"/>
              </w:rPr>
              <w:lastRenderedPageBreak/>
              <w:t>females". Provide means ages without further explanations.</w:t>
            </w:r>
          </w:p>
        </w:tc>
      </w:tr>
      <w:tr w:rsidR="00AE1C6D" w:rsidRPr="00FF4C3A" w14:paraId="11887B40" w14:textId="77777777" w:rsidTr="007D007B">
        <w:tc>
          <w:tcPr>
            <w:tcW w:w="4508" w:type="dxa"/>
          </w:tcPr>
          <w:p w14:paraId="534C8431" w14:textId="77777777" w:rsidR="00AE1C6D" w:rsidRPr="00FF4C3A" w:rsidRDefault="00AE1C6D" w:rsidP="007D007B">
            <w:pPr>
              <w:rPr>
                <w:rFonts w:ascii="Aptos" w:hAnsi="Aptos"/>
                <w:color w:val="000000"/>
              </w:rPr>
            </w:pPr>
            <w:r w:rsidRPr="00FF4C3A">
              <w:rPr>
                <w:rFonts w:ascii="Aptos" w:hAnsi="Aptos"/>
                <w:color w:val="000000"/>
              </w:rPr>
              <w:lastRenderedPageBreak/>
              <w:t xml:space="preserve">Study exclusion </w:t>
            </w:r>
          </w:p>
          <w:p w14:paraId="3978221E" w14:textId="77777777" w:rsidR="00AE1C6D" w:rsidRPr="00FF4C3A" w:rsidRDefault="00AE1C6D" w:rsidP="007D007B">
            <w:pPr>
              <w:rPr>
                <w:rFonts w:ascii="Aptos" w:hAnsi="Aptos"/>
                <w:color w:val="000000"/>
              </w:rPr>
            </w:pPr>
          </w:p>
        </w:tc>
        <w:tc>
          <w:tcPr>
            <w:tcW w:w="4508" w:type="dxa"/>
          </w:tcPr>
          <w:p w14:paraId="50C1BC54" w14:textId="77777777" w:rsidR="00AE1C6D" w:rsidRPr="00FF4C3A" w:rsidRDefault="00AE1C6D" w:rsidP="007D007B">
            <w:pPr>
              <w:rPr>
                <w:rFonts w:ascii="Aptos" w:hAnsi="Aptos"/>
              </w:rPr>
            </w:pPr>
            <w:r w:rsidRPr="00FF4C3A">
              <w:rPr>
                <w:rFonts w:ascii="Aptos" w:hAnsi="Aptos"/>
              </w:rPr>
              <w:t xml:space="preserve">Mention all reported exclusion criteria for study participation (not exclusion criteria after study participation). Do not use acronyms. If study includes patients and informal caregivers, mention exclusion criteria separately. Numerate. Avoid redundancies. Do not use full sentences, just list exclusion criteria. If patients and informal caregivers included, list criteria separately for both groups (only if they differ). If only one group included, not need to mention that group, just lift exclusion criteria. </w:t>
            </w:r>
          </w:p>
          <w:p w14:paraId="3362BDC8" w14:textId="77777777" w:rsidR="00AE1C6D" w:rsidRPr="00FF4C3A" w:rsidRDefault="00AE1C6D" w:rsidP="007D007B">
            <w:pPr>
              <w:rPr>
                <w:rFonts w:ascii="Aptos" w:hAnsi="Aptos"/>
              </w:rPr>
            </w:pPr>
          </w:p>
          <w:p w14:paraId="6E175E45" w14:textId="77777777" w:rsidR="00AE1C6D" w:rsidRPr="00FF4C3A" w:rsidRDefault="00AE1C6D" w:rsidP="007D007B">
            <w:pPr>
              <w:rPr>
                <w:rFonts w:ascii="Aptos" w:hAnsi="Aptos"/>
              </w:rPr>
            </w:pPr>
            <w:r w:rsidRPr="00FF4C3A">
              <w:rPr>
                <w:rFonts w:ascii="Aptos" w:hAnsi="Aptos"/>
              </w:rPr>
              <w:t>If none mentioned, just say "not reported"</w:t>
            </w:r>
          </w:p>
        </w:tc>
      </w:tr>
      <w:tr w:rsidR="00AE1C6D" w:rsidRPr="00FF4C3A" w14:paraId="35F936BC" w14:textId="77777777" w:rsidTr="007D007B">
        <w:tc>
          <w:tcPr>
            <w:tcW w:w="4508" w:type="dxa"/>
          </w:tcPr>
          <w:p w14:paraId="3BECF53B" w14:textId="77777777" w:rsidR="00AE1C6D" w:rsidRPr="00FF4C3A" w:rsidRDefault="00AE1C6D" w:rsidP="007D007B">
            <w:pPr>
              <w:rPr>
                <w:rFonts w:ascii="Aptos" w:hAnsi="Aptos"/>
                <w:color w:val="000000"/>
              </w:rPr>
            </w:pPr>
            <w:r w:rsidRPr="00FF4C3A">
              <w:rPr>
                <w:rFonts w:ascii="Aptos" w:hAnsi="Aptos"/>
                <w:color w:val="000000"/>
              </w:rPr>
              <w:t>Intervention duration</w:t>
            </w:r>
          </w:p>
          <w:p w14:paraId="0C88AE01" w14:textId="77777777" w:rsidR="00AE1C6D" w:rsidRPr="00FF4C3A" w:rsidRDefault="00AE1C6D" w:rsidP="007D007B">
            <w:pPr>
              <w:rPr>
                <w:rFonts w:ascii="Aptos" w:hAnsi="Aptos"/>
                <w:color w:val="000000"/>
              </w:rPr>
            </w:pPr>
          </w:p>
        </w:tc>
        <w:tc>
          <w:tcPr>
            <w:tcW w:w="4508" w:type="dxa"/>
          </w:tcPr>
          <w:p w14:paraId="72882078" w14:textId="77777777" w:rsidR="00AE1C6D" w:rsidRPr="00FF4C3A" w:rsidRDefault="00AE1C6D" w:rsidP="007D007B">
            <w:pPr>
              <w:rPr>
                <w:rFonts w:ascii="Aptos" w:hAnsi="Aptos"/>
              </w:rPr>
            </w:pPr>
            <w:r w:rsidRPr="00FF4C3A">
              <w:rPr>
                <w:rFonts w:ascii="Aptos" w:hAnsi="Aptos"/>
              </w:rPr>
              <w:t xml:space="preserve">Please describe very briefly (a few words) the intervention duration (days, weeks, months etc.) and frequency of technology use (e.g., ad hoc, daily, weekly, monthly).  If technology use frequency is contextual, for example (e.g., whenever stressed) then just describe that. </w:t>
            </w:r>
          </w:p>
          <w:p w14:paraId="6B52A011" w14:textId="77777777" w:rsidR="00AE1C6D" w:rsidRPr="00FF4C3A" w:rsidRDefault="00AE1C6D" w:rsidP="007D007B">
            <w:pPr>
              <w:rPr>
                <w:rFonts w:ascii="Aptos" w:hAnsi="Aptos"/>
              </w:rPr>
            </w:pPr>
          </w:p>
          <w:p w14:paraId="5BD38B69" w14:textId="77777777" w:rsidR="00AE1C6D" w:rsidRPr="00FF4C3A" w:rsidRDefault="00AE1C6D" w:rsidP="007D007B">
            <w:pPr>
              <w:rPr>
                <w:rFonts w:ascii="Aptos" w:hAnsi="Aptos"/>
              </w:rPr>
            </w:pPr>
            <w:r w:rsidRPr="00FF4C3A">
              <w:rPr>
                <w:rFonts w:ascii="Aptos" w:hAnsi="Aptos"/>
              </w:rPr>
              <w:t xml:space="preserve">Report as follows </w:t>
            </w:r>
          </w:p>
          <w:p w14:paraId="5D980FE3" w14:textId="77777777" w:rsidR="00AE1C6D" w:rsidRPr="00FF4C3A" w:rsidRDefault="00AE1C6D" w:rsidP="007D007B">
            <w:pPr>
              <w:rPr>
                <w:rFonts w:ascii="Aptos" w:hAnsi="Aptos"/>
              </w:rPr>
            </w:pPr>
            <w:r w:rsidRPr="00FF4C3A">
              <w:rPr>
                <w:rFonts w:ascii="Aptos" w:hAnsi="Aptos"/>
              </w:rPr>
              <w:t>intervention duration / technology use frequency.</w:t>
            </w:r>
          </w:p>
          <w:p w14:paraId="2DA66204" w14:textId="77777777" w:rsidR="00AE1C6D" w:rsidRPr="00FF4C3A" w:rsidRDefault="00AE1C6D" w:rsidP="007D007B">
            <w:pPr>
              <w:rPr>
                <w:rFonts w:ascii="Aptos" w:hAnsi="Aptos"/>
              </w:rPr>
            </w:pPr>
          </w:p>
          <w:p w14:paraId="630AF22B" w14:textId="77777777" w:rsidR="00AE1C6D" w:rsidRPr="00FF4C3A" w:rsidRDefault="00AE1C6D" w:rsidP="007D007B">
            <w:pPr>
              <w:rPr>
                <w:rFonts w:ascii="Aptos" w:hAnsi="Aptos"/>
              </w:rPr>
            </w:pPr>
            <w:r w:rsidRPr="00FF4C3A">
              <w:rPr>
                <w:rFonts w:ascii="Aptos" w:hAnsi="Aptos"/>
              </w:rPr>
              <w:t>If  if one of the two not specified, then replace with "NA". User numerical values for all numbers and do not write them out.</w:t>
            </w:r>
          </w:p>
        </w:tc>
      </w:tr>
      <w:tr w:rsidR="00AE1C6D" w:rsidRPr="00FF4C3A" w14:paraId="1DA1E8DE" w14:textId="77777777" w:rsidTr="007D007B">
        <w:tc>
          <w:tcPr>
            <w:tcW w:w="4508" w:type="dxa"/>
          </w:tcPr>
          <w:p w14:paraId="34B59F57" w14:textId="77777777" w:rsidR="00AE1C6D" w:rsidRPr="00FF4C3A" w:rsidRDefault="00AE1C6D" w:rsidP="007D007B">
            <w:pPr>
              <w:rPr>
                <w:rFonts w:ascii="Aptos" w:hAnsi="Aptos"/>
                <w:color w:val="000000"/>
              </w:rPr>
            </w:pPr>
            <w:r w:rsidRPr="00FF4C3A">
              <w:rPr>
                <w:rFonts w:ascii="Aptos" w:hAnsi="Aptos"/>
                <w:color w:val="000000"/>
              </w:rPr>
              <w:t>Technology</w:t>
            </w:r>
          </w:p>
          <w:p w14:paraId="36AEACAA" w14:textId="77777777" w:rsidR="00AE1C6D" w:rsidRPr="00FF4C3A" w:rsidRDefault="00AE1C6D" w:rsidP="007D007B">
            <w:pPr>
              <w:rPr>
                <w:rFonts w:ascii="Aptos" w:hAnsi="Aptos"/>
                <w:color w:val="000000"/>
              </w:rPr>
            </w:pPr>
          </w:p>
        </w:tc>
        <w:tc>
          <w:tcPr>
            <w:tcW w:w="4508" w:type="dxa"/>
          </w:tcPr>
          <w:p w14:paraId="6622CA5A" w14:textId="77777777" w:rsidR="00AE1C6D" w:rsidRPr="00FF4C3A" w:rsidRDefault="00AE1C6D" w:rsidP="007D007B">
            <w:pPr>
              <w:rPr>
                <w:rFonts w:ascii="Aptos" w:hAnsi="Aptos"/>
              </w:rPr>
            </w:pPr>
            <w:r w:rsidRPr="00FF4C3A">
              <w:rPr>
                <w:rFonts w:ascii="Aptos" w:hAnsi="Aptos"/>
              </w:rPr>
              <w:t xml:space="preserve">Provide the type of technology/technologies used in the study, including hard and software. Stay consistent, for example WhatsApp (smartphone app), bluetooth (software), Garmin (smartwatch/wearable). Numerate. </w:t>
            </w:r>
          </w:p>
          <w:p w14:paraId="5FB9BB4E" w14:textId="77777777" w:rsidR="00AE1C6D" w:rsidRPr="00FF4C3A" w:rsidRDefault="00AE1C6D" w:rsidP="007D007B">
            <w:pPr>
              <w:rPr>
                <w:rFonts w:ascii="Aptos" w:hAnsi="Aptos"/>
              </w:rPr>
            </w:pPr>
          </w:p>
          <w:p w14:paraId="73538CA7" w14:textId="77777777" w:rsidR="00AE1C6D" w:rsidRPr="00FF4C3A" w:rsidRDefault="00AE1C6D" w:rsidP="007D007B">
            <w:pPr>
              <w:rPr>
                <w:rFonts w:ascii="Aptos" w:hAnsi="Aptos"/>
              </w:rPr>
            </w:pPr>
            <w:r w:rsidRPr="00FF4C3A">
              <w:rPr>
                <w:rFonts w:ascii="Aptos" w:hAnsi="Aptos"/>
              </w:rPr>
              <w:t xml:space="preserve">In a separate section describe whether any of the included technologies are consummer-facing ( refers to technological tools, products, or systems </w:t>
            </w:r>
            <w:r w:rsidRPr="00FF4C3A">
              <w:rPr>
                <w:rFonts w:ascii="Aptos" w:hAnsi="Aptos"/>
              </w:rPr>
              <w:lastRenderedPageBreak/>
              <w:t xml:space="preserve">that are designed specifically for use by end consumers, rather than businesses or internal operations or research-grade devices). </w:t>
            </w:r>
          </w:p>
          <w:p w14:paraId="6747E365" w14:textId="77777777" w:rsidR="00AE1C6D" w:rsidRPr="00FF4C3A" w:rsidRDefault="00AE1C6D" w:rsidP="007D007B">
            <w:pPr>
              <w:rPr>
                <w:rFonts w:ascii="Aptos" w:hAnsi="Aptos"/>
              </w:rPr>
            </w:pPr>
          </w:p>
          <w:p w14:paraId="4BEB75C7" w14:textId="77777777" w:rsidR="00AE1C6D" w:rsidRPr="00FF4C3A" w:rsidRDefault="00AE1C6D" w:rsidP="007D007B">
            <w:pPr>
              <w:rPr>
                <w:rFonts w:ascii="Aptos" w:hAnsi="Aptos"/>
              </w:rPr>
            </w:pPr>
            <w:r w:rsidRPr="00FF4C3A">
              <w:rPr>
                <w:rFonts w:ascii="Aptos" w:hAnsi="Aptos"/>
              </w:rPr>
              <w:t xml:space="preserve">In a separate section describe whether internet connectivity required or not. </w:t>
            </w:r>
          </w:p>
          <w:p w14:paraId="23123633" w14:textId="77777777" w:rsidR="00AE1C6D" w:rsidRPr="00FF4C3A" w:rsidRDefault="00AE1C6D" w:rsidP="007D007B">
            <w:pPr>
              <w:rPr>
                <w:rFonts w:ascii="Aptos" w:hAnsi="Aptos"/>
              </w:rPr>
            </w:pPr>
          </w:p>
          <w:p w14:paraId="0CB61361" w14:textId="77777777" w:rsidR="00AE1C6D" w:rsidRPr="00FF4C3A" w:rsidRDefault="00AE1C6D" w:rsidP="007D007B">
            <w:pPr>
              <w:rPr>
                <w:rFonts w:ascii="Aptos" w:hAnsi="Aptos"/>
              </w:rPr>
            </w:pPr>
            <w:r w:rsidRPr="00FF4C3A">
              <w:rPr>
                <w:rFonts w:ascii="Aptos" w:hAnsi="Aptos"/>
              </w:rPr>
              <w:t>Report as shown below:</w:t>
            </w:r>
          </w:p>
          <w:p w14:paraId="40122357" w14:textId="77777777" w:rsidR="00AE1C6D" w:rsidRPr="00FF4C3A" w:rsidRDefault="00AE1C6D" w:rsidP="007D007B">
            <w:pPr>
              <w:rPr>
                <w:rFonts w:ascii="Aptos" w:hAnsi="Aptos"/>
              </w:rPr>
            </w:pPr>
          </w:p>
          <w:p w14:paraId="12E295CD" w14:textId="77777777" w:rsidR="00AE1C6D" w:rsidRPr="00FF4C3A" w:rsidRDefault="00AE1C6D" w:rsidP="007D007B">
            <w:pPr>
              <w:rPr>
                <w:rFonts w:ascii="Aptos" w:hAnsi="Aptos"/>
              </w:rPr>
            </w:pPr>
            <w:r w:rsidRPr="00FF4C3A">
              <w:rPr>
                <w:rFonts w:ascii="Aptos" w:hAnsi="Aptos"/>
              </w:rPr>
              <w:t>1. ...</w:t>
            </w:r>
          </w:p>
          <w:p w14:paraId="1999A11B" w14:textId="77777777" w:rsidR="00AE1C6D" w:rsidRPr="00FF4C3A" w:rsidRDefault="00AE1C6D" w:rsidP="007D007B">
            <w:pPr>
              <w:rPr>
                <w:rFonts w:ascii="Aptos" w:hAnsi="Aptos"/>
              </w:rPr>
            </w:pPr>
            <w:r w:rsidRPr="00FF4C3A">
              <w:rPr>
                <w:rFonts w:ascii="Aptos" w:hAnsi="Aptos"/>
              </w:rPr>
              <w:t>2. ...</w:t>
            </w:r>
          </w:p>
          <w:p w14:paraId="35C65529" w14:textId="77777777" w:rsidR="00AE1C6D" w:rsidRPr="00FF4C3A" w:rsidRDefault="00AE1C6D" w:rsidP="007D007B">
            <w:pPr>
              <w:rPr>
                <w:rFonts w:ascii="Aptos" w:hAnsi="Aptos"/>
              </w:rPr>
            </w:pPr>
            <w:r w:rsidRPr="00FF4C3A">
              <w:rPr>
                <w:rFonts w:ascii="Aptos" w:hAnsi="Aptos"/>
              </w:rPr>
              <w:t>3. ...</w:t>
            </w:r>
          </w:p>
          <w:p w14:paraId="14BDE342" w14:textId="77777777" w:rsidR="00AE1C6D" w:rsidRPr="00FF4C3A" w:rsidRDefault="00AE1C6D" w:rsidP="007D007B">
            <w:pPr>
              <w:rPr>
                <w:rFonts w:ascii="Aptos" w:hAnsi="Aptos"/>
              </w:rPr>
            </w:pPr>
          </w:p>
          <w:p w14:paraId="53C41AE4" w14:textId="77777777" w:rsidR="00AE1C6D" w:rsidRPr="00FF4C3A" w:rsidRDefault="00AE1C6D" w:rsidP="007D007B">
            <w:pPr>
              <w:rPr>
                <w:rFonts w:ascii="Aptos" w:hAnsi="Aptos"/>
              </w:rPr>
            </w:pPr>
            <w:r w:rsidRPr="00FF4C3A">
              <w:rPr>
                <w:rFonts w:ascii="Aptos" w:hAnsi="Aptos"/>
              </w:rPr>
              <w:t xml:space="preserve">Consumer-facing technology included? Yes/No/Unclear </w:t>
            </w:r>
          </w:p>
          <w:p w14:paraId="25487459" w14:textId="77777777" w:rsidR="00AE1C6D" w:rsidRPr="00FF4C3A" w:rsidRDefault="00AE1C6D" w:rsidP="007D007B">
            <w:pPr>
              <w:rPr>
                <w:rFonts w:ascii="Aptos" w:hAnsi="Aptos"/>
              </w:rPr>
            </w:pPr>
          </w:p>
          <w:p w14:paraId="67A433CD" w14:textId="77777777" w:rsidR="00AE1C6D" w:rsidRPr="00FF4C3A" w:rsidRDefault="00AE1C6D" w:rsidP="007D007B">
            <w:pPr>
              <w:rPr>
                <w:rFonts w:ascii="Aptos" w:hAnsi="Aptos"/>
              </w:rPr>
            </w:pPr>
            <w:r w:rsidRPr="00FF4C3A">
              <w:rPr>
                <w:rFonts w:ascii="Aptos" w:hAnsi="Aptos"/>
              </w:rPr>
              <w:t>Internet connectivity required? Yes/No/Unclear</w:t>
            </w:r>
          </w:p>
          <w:p w14:paraId="21642587" w14:textId="77777777" w:rsidR="00AE1C6D" w:rsidRPr="00FF4C3A" w:rsidRDefault="00AE1C6D" w:rsidP="007D007B">
            <w:pPr>
              <w:rPr>
                <w:rFonts w:ascii="Aptos" w:hAnsi="Aptos"/>
              </w:rPr>
            </w:pPr>
          </w:p>
          <w:p w14:paraId="1A006EA8" w14:textId="77777777" w:rsidR="00AE1C6D" w:rsidRPr="00FF4C3A" w:rsidRDefault="00AE1C6D" w:rsidP="007D007B">
            <w:pPr>
              <w:rPr>
                <w:rFonts w:ascii="Aptos" w:hAnsi="Aptos"/>
              </w:rPr>
            </w:pPr>
            <w:r w:rsidRPr="00FF4C3A">
              <w:rPr>
                <w:rFonts w:ascii="Aptos" w:hAnsi="Aptos"/>
              </w:rPr>
              <w:t>Please be concise and avoid redundancies. Do not mention anything twice.</w:t>
            </w:r>
          </w:p>
        </w:tc>
      </w:tr>
      <w:tr w:rsidR="00AE1C6D" w:rsidRPr="00FF4C3A" w14:paraId="71F5DAA9" w14:textId="77777777" w:rsidTr="007D007B">
        <w:tc>
          <w:tcPr>
            <w:tcW w:w="4508" w:type="dxa"/>
          </w:tcPr>
          <w:p w14:paraId="676F4B36" w14:textId="77777777" w:rsidR="00AE1C6D" w:rsidRPr="00FF4C3A" w:rsidRDefault="00AE1C6D" w:rsidP="007D007B">
            <w:pPr>
              <w:rPr>
                <w:rFonts w:ascii="Aptos" w:hAnsi="Aptos"/>
                <w:color w:val="000000"/>
              </w:rPr>
            </w:pPr>
            <w:r w:rsidRPr="00FF4C3A">
              <w:rPr>
                <w:rFonts w:ascii="Aptos" w:hAnsi="Aptos"/>
                <w:color w:val="000000"/>
              </w:rPr>
              <w:lastRenderedPageBreak/>
              <w:t xml:space="preserve">Tech functionalities </w:t>
            </w:r>
          </w:p>
          <w:p w14:paraId="33A54A28" w14:textId="77777777" w:rsidR="00AE1C6D" w:rsidRPr="00FF4C3A" w:rsidRDefault="00AE1C6D" w:rsidP="007D007B">
            <w:pPr>
              <w:rPr>
                <w:rFonts w:ascii="Aptos" w:hAnsi="Aptos"/>
                <w:color w:val="000000"/>
              </w:rPr>
            </w:pPr>
          </w:p>
        </w:tc>
        <w:tc>
          <w:tcPr>
            <w:tcW w:w="4508" w:type="dxa"/>
          </w:tcPr>
          <w:p w14:paraId="671ABDD1" w14:textId="77777777" w:rsidR="00AE1C6D" w:rsidRPr="00FF4C3A" w:rsidRDefault="00AE1C6D" w:rsidP="007D007B">
            <w:pPr>
              <w:rPr>
                <w:rFonts w:ascii="Aptos" w:hAnsi="Aptos"/>
              </w:rPr>
            </w:pPr>
            <w:r w:rsidRPr="00FF4C3A">
              <w:rPr>
                <w:rFonts w:ascii="Aptos" w:hAnsi="Aptos"/>
              </w:rPr>
              <w:t xml:space="preserve">Describe in simple numerated bullet sentences the main functionalities of the technology. For example </w:t>
            </w:r>
          </w:p>
          <w:p w14:paraId="07F0DA3D" w14:textId="77777777" w:rsidR="00AE1C6D" w:rsidRPr="00FF4C3A" w:rsidRDefault="00AE1C6D" w:rsidP="007D007B">
            <w:pPr>
              <w:rPr>
                <w:rFonts w:ascii="Aptos" w:hAnsi="Aptos"/>
              </w:rPr>
            </w:pPr>
          </w:p>
          <w:p w14:paraId="3DF10B6F" w14:textId="77777777" w:rsidR="00AE1C6D" w:rsidRPr="00FF4C3A" w:rsidRDefault="00AE1C6D" w:rsidP="007D007B">
            <w:pPr>
              <w:rPr>
                <w:rFonts w:ascii="Aptos" w:hAnsi="Aptos"/>
              </w:rPr>
            </w:pPr>
            <w:r w:rsidRPr="00FF4C3A">
              <w:rPr>
                <w:rFonts w:ascii="Aptos" w:hAnsi="Aptos"/>
              </w:rPr>
              <w:t>1. Educational modules for informal caregivers</w:t>
            </w:r>
          </w:p>
          <w:p w14:paraId="635080C8" w14:textId="77777777" w:rsidR="00AE1C6D" w:rsidRPr="00FF4C3A" w:rsidRDefault="00AE1C6D" w:rsidP="007D007B">
            <w:pPr>
              <w:rPr>
                <w:rFonts w:ascii="Aptos" w:hAnsi="Aptos"/>
              </w:rPr>
            </w:pPr>
            <w:r w:rsidRPr="00FF4C3A">
              <w:rPr>
                <w:rFonts w:ascii="Aptos" w:hAnsi="Aptos"/>
              </w:rPr>
              <w:t xml:space="preserve">2. Peer-chat for informal caregivers </w:t>
            </w:r>
          </w:p>
          <w:p w14:paraId="2269623B" w14:textId="77777777" w:rsidR="00AE1C6D" w:rsidRPr="00FF4C3A" w:rsidRDefault="00AE1C6D" w:rsidP="007D007B">
            <w:pPr>
              <w:rPr>
                <w:rFonts w:ascii="Aptos" w:hAnsi="Aptos"/>
              </w:rPr>
            </w:pPr>
            <w:r w:rsidRPr="00FF4C3A">
              <w:rPr>
                <w:rFonts w:ascii="Aptos" w:hAnsi="Aptos"/>
              </w:rPr>
              <w:t xml:space="preserve">3. Symptom-diary for patients </w:t>
            </w:r>
          </w:p>
          <w:p w14:paraId="3FEA48A7" w14:textId="77777777" w:rsidR="00AE1C6D" w:rsidRPr="00FF4C3A" w:rsidRDefault="00AE1C6D" w:rsidP="007D007B">
            <w:pPr>
              <w:rPr>
                <w:rFonts w:ascii="Aptos" w:hAnsi="Aptos"/>
              </w:rPr>
            </w:pPr>
          </w:p>
          <w:p w14:paraId="19F1F2A1" w14:textId="77777777" w:rsidR="00AE1C6D" w:rsidRPr="00FF4C3A" w:rsidRDefault="00AE1C6D" w:rsidP="007D007B">
            <w:pPr>
              <w:rPr>
                <w:rFonts w:ascii="Aptos" w:hAnsi="Aptos"/>
              </w:rPr>
            </w:pPr>
            <w:r w:rsidRPr="00FF4C3A">
              <w:rPr>
                <w:rFonts w:ascii="Aptos" w:hAnsi="Aptos"/>
              </w:rPr>
              <w:t>Be concise and avoid redundancies.</w:t>
            </w:r>
          </w:p>
        </w:tc>
      </w:tr>
      <w:tr w:rsidR="00AE1C6D" w:rsidRPr="00FF4C3A" w14:paraId="03F41C0E" w14:textId="77777777" w:rsidTr="007D007B">
        <w:tc>
          <w:tcPr>
            <w:tcW w:w="4508" w:type="dxa"/>
          </w:tcPr>
          <w:p w14:paraId="7FD26CDE" w14:textId="77777777" w:rsidR="00AE1C6D" w:rsidRPr="00FF4C3A" w:rsidRDefault="00AE1C6D" w:rsidP="007D007B">
            <w:pPr>
              <w:rPr>
                <w:rFonts w:ascii="Aptos" w:hAnsi="Aptos"/>
                <w:color w:val="000000"/>
              </w:rPr>
            </w:pPr>
            <w:r w:rsidRPr="00FF4C3A">
              <w:rPr>
                <w:rFonts w:ascii="Aptos" w:hAnsi="Aptos"/>
                <w:color w:val="000000"/>
              </w:rPr>
              <w:t xml:space="preserve">Technology complexity </w:t>
            </w:r>
          </w:p>
          <w:p w14:paraId="46A77B02" w14:textId="77777777" w:rsidR="00AE1C6D" w:rsidRPr="00FF4C3A" w:rsidRDefault="00AE1C6D" w:rsidP="007D007B">
            <w:pPr>
              <w:rPr>
                <w:rFonts w:ascii="Aptos" w:hAnsi="Aptos"/>
                <w:color w:val="000000"/>
              </w:rPr>
            </w:pPr>
          </w:p>
        </w:tc>
        <w:tc>
          <w:tcPr>
            <w:tcW w:w="4508" w:type="dxa"/>
          </w:tcPr>
          <w:p w14:paraId="2226C708" w14:textId="77777777" w:rsidR="00AE1C6D" w:rsidRPr="00FF4C3A" w:rsidRDefault="00AE1C6D" w:rsidP="007D007B">
            <w:pPr>
              <w:rPr>
                <w:rFonts w:ascii="Aptos" w:hAnsi="Aptos"/>
              </w:rPr>
            </w:pPr>
            <w:r w:rsidRPr="00FF4C3A">
              <w:rPr>
                <w:rFonts w:ascii="Aptos" w:hAnsi="Aptos"/>
              </w:rPr>
              <w:t xml:space="preserve">Describe the level of technology complexity (overall for the study). Differentiate between functional complexity and interaction complexity. </w:t>
            </w:r>
          </w:p>
          <w:p w14:paraId="44AE4670" w14:textId="77777777" w:rsidR="00AE1C6D" w:rsidRPr="00FF4C3A" w:rsidRDefault="00AE1C6D" w:rsidP="007D007B">
            <w:pPr>
              <w:rPr>
                <w:rFonts w:ascii="Aptos" w:hAnsi="Aptos"/>
              </w:rPr>
            </w:pPr>
          </w:p>
          <w:p w14:paraId="6CD109EE" w14:textId="77777777" w:rsidR="00AE1C6D" w:rsidRPr="00FF4C3A" w:rsidRDefault="00AE1C6D" w:rsidP="007D007B">
            <w:pPr>
              <w:rPr>
                <w:rFonts w:ascii="Aptos" w:hAnsi="Aptos"/>
              </w:rPr>
            </w:pPr>
            <w:r w:rsidRPr="00FF4C3A">
              <w:rPr>
                <w:rFonts w:ascii="Aptos" w:hAnsi="Aptos"/>
              </w:rPr>
              <w:t>For functional complexity:</w:t>
            </w:r>
          </w:p>
          <w:p w14:paraId="2A76E819" w14:textId="77777777" w:rsidR="00AE1C6D" w:rsidRPr="00FF4C3A" w:rsidRDefault="00AE1C6D" w:rsidP="007D007B">
            <w:pPr>
              <w:rPr>
                <w:rFonts w:ascii="Aptos" w:hAnsi="Aptos"/>
              </w:rPr>
            </w:pPr>
            <w:r w:rsidRPr="00FF4C3A">
              <w:rPr>
                <w:rFonts w:ascii="Aptos" w:hAnsi="Aptos"/>
              </w:rPr>
              <w:t>(a) Simple: Single-function tools with minimal features (e.g., step counters, basic symptom trackers). Provide a 1-2 sentences explanation why in brackets.</w:t>
            </w:r>
          </w:p>
          <w:p w14:paraId="2EB2CB7E" w14:textId="77777777" w:rsidR="00AE1C6D" w:rsidRPr="00FF4C3A" w:rsidRDefault="00AE1C6D" w:rsidP="007D007B">
            <w:pPr>
              <w:rPr>
                <w:rFonts w:ascii="Aptos" w:hAnsi="Aptos"/>
              </w:rPr>
            </w:pPr>
          </w:p>
          <w:p w14:paraId="1C357465" w14:textId="77777777" w:rsidR="00AE1C6D" w:rsidRPr="00FF4C3A" w:rsidRDefault="00AE1C6D" w:rsidP="007D007B">
            <w:pPr>
              <w:rPr>
                <w:rFonts w:ascii="Aptos" w:hAnsi="Aptos"/>
              </w:rPr>
            </w:pPr>
            <w:r w:rsidRPr="00FF4C3A">
              <w:rPr>
                <w:rFonts w:ascii="Aptos" w:hAnsi="Aptos"/>
              </w:rPr>
              <w:t xml:space="preserve">(b) Moderate: Tools with multiple, interrelated features but limited automation or personalization (e.g., apps </w:t>
            </w:r>
            <w:r w:rsidRPr="00FF4C3A">
              <w:rPr>
                <w:rFonts w:ascii="Aptos" w:hAnsi="Aptos"/>
              </w:rPr>
              <w:lastRenderedPageBreak/>
              <w:t>combining fitness tracking with diet suggestions). Provide a 1-2 sentences explanation why in brackets.</w:t>
            </w:r>
          </w:p>
          <w:p w14:paraId="49BF1571" w14:textId="77777777" w:rsidR="00AE1C6D" w:rsidRPr="00FF4C3A" w:rsidRDefault="00AE1C6D" w:rsidP="007D007B">
            <w:pPr>
              <w:rPr>
                <w:rFonts w:ascii="Aptos" w:hAnsi="Aptos"/>
              </w:rPr>
            </w:pPr>
          </w:p>
          <w:p w14:paraId="42A66638" w14:textId="77777777" w:rsidR="00AE1C6D" w:rsidRPr="00FF4C3A" w:rsidRDefault="00AE1C6D" w:rsidP="007D007B">
            <w:pPr>
              <w:rPr>
                <w:rFonts w:ascii="Aptos" w:hAnsi="Aptos"/>
              </w:rPr>
            </w:pPr>
            <w:r w:rsidRPr="00FF4C3A">
              <w:rPr>
                <w:rFonts w:ascii="Aptos" w:hAnsi="Aptos"/>
              </w:rPr>
              <w:t>(c) Complex: Systems with advanced features like AI-driven decision support, interoperability with other platforms, or dynamic personalization (e.g., telemedicine platforms integrated with electronic health records). Provide a 1-2 sentences explanation why in brackets.</w:t>
            </w:r>
          </w:p>
          <w:p w14:paraId="04AC47D7" w14:textId="77777777" w:rsidR="00AE1C6D" w:rsidRPr="00FF4C3A" w:rsidRDefault="00AE1C6D" w:rsidP="007D007B">
            <w:pPr>
              <w:rPr>
                <w:rFonts w:ascii="Aptos" w:hAnsi="Aptos"/>
              </w:rPr>
            </w:pPr>
          </w:p>
          <w:p w14:paraId="604CC03F" w14:textId="77777777" w:rsidR="00AE1C6D" w:rsidRPr="00FF4C3A" w:rsidRDefault="00AE1C6D" w:rsidP="007D007B">
            <w:pPr>
              <w:rPr>
                <w:rFonts w:ascii="Aptos" w:hAnsi="Aptos"/>
              </w:rPr>
            </w:pPr>
            <w:r w:rsidRPr="00FF4C3A">
              <w:rPr>
                <w:rFonts w:ascii="Aptos" w:hAnsi="Aptos"/>
              </w:rPr>
              <w:t>For interactional complexity:</w:t>
            </w:r>
          </w:p>
          <w:p w14:paraId="7B78131D" w14:textId="77777777" w:rsidR="00AE1C6D" w:rsidRPr="00FF4C3A" w:rsidRDefault="00AE1C6D" w:rsidP="007D007B">
            <w:pPr>
              <w:rPr>
                <w:rFonts w:ascii="Aptos" w:hAnsi="Aptos"/>
              </w:rPr>
            </w:pPr>
          </w:p>
          <w:p w14:paraId="488244C2" w14:textId="77777777" w:rsidR="00AE1C6D" w:rsidRPr="00FF4C3A" w:rsidRDefault="00AE1C6D" w:rsidP="007D007B">
            <w:pPr>
              <w:rPr>
                <w:rFonts w:ascii="Aptos" w:hAnsi="Aptos"/>
              </w:rPr>
            </w:pPr>
            <w:r w:rsidRPr="00FF4C3A">
              <w:rPr>
                <w:rFonts w:ascii="Aptos" w:hAnsi="Aptos"/>
              </w:rPr>
              <w:t>Simple: Minimal user interaction required, often passive (e.g., wearable devices that automatically collect data). Provide a 1-2 sentences explanation why in brackets.</w:t>
            </w:r>
          </w:p>
          <w:p w14:paraId="48949EAB" w14:textId="77777777" w:rsidR="00AE1C6D" w:rsidRPr="00FF4C3A" w:rsidRDefault="00AE1C6D" w:rsidP="007D007B">
            <w:pPr>
              <w:rPr>
                <w:rFonts w:ascii="Aptos" w:hAnsi="Aptos"/>
              </w:rPr>
            </w:pPr>
          </w:p>
          <w:p w14:paraId="0897D7F2" w14:textId="77777777" w:rsidR="00AE1C6D" w:rsidRPr="00FF4C3A" w:rsidRDefault="00AE1C6D" w:rsidP="007D007B">
            <w:pPr>
              <w:rPr>
                <w:rFonts w:ascii="Aptos" w:hAnsi="Aptos"/>
              </w:rPr>
            </w:pPr>
            <w:r w:rsidRPr="00FF4C3A">
              <w:rPr>
                <w:rFonts w:ascii="Aptos" w:hAnsi="Aptos"/>
              </w:rPr>
              <w:t>Moderate: Moderate interaction needed, such as periodic data input or responding to prompts (e.g., apps requiring user-provided symptom logs). Provide a 1-2 sentences explanation why in brackets.</w:t>
            </w:r>
          </w:p>
          <w:p w14:paraId="44441FE1" w14:textId="77777777" w:rsidR="00AE1C6D" w:rsidRPr="00FF4C3A" w:rsidRDefault="00AE1C6D" w:rsidP="007D007B">
            <w:pPr>
              <w:rPr>
                <w:rFonts w:ascii="Aptos" w:hAnsi="Aptos"/>
              </w:rPr>
            </w:pPr>
          </w:p>
          <w:p w14:paraId="0487C0BA" w14:textId="77777777" w:rsidR="00AE1C6D" w:rsidRPr="00FF4C3A" w:rsidRDefault="00AE1C6D" w:rsidP="007D007B">
            <w:pPr>
              <w:rPr>
                <w:rFonts w:ascii="Aptos" w:hAnsi="Aptos"/>
              </w:rPr>
            </w:pPr>
            <w:r w:rsidRPr="00FF4C3A">
              <w:rPr>
                <w:rFonts w:ascii="Aptos" w:hAnsi="Aptos"/>
              </w:rPr>
              <w:t>Complex: High interaction or training required for effective use, possibly involving multiple stakeholders (e.g., healthcare professionals, patients, caregivers) (e.g., platforms for remote monitoring with customizable dashboards). Provide a 1-2 sentences explanation why in brackets.</w:t>
            </w:r>
          </w:p>
          <w:p w14:paraId="66F945B5" w14:textId="77777777" w:rsidR="00AE1C6D" w:rsidRPr="00FF4C3A" w:rsidRDefault="00AE1C6D" w:rsidP="007D007B">
            <w:pPr>
              <w:rPr>
                <w:rFonts w:ascii="Aptos" w:hAnsi="Aptos"/>
              </w:rPr>
            </w:pPr>
          </w:p>
        </w:tc>
      </w:tr>
      <w:tr w:rsidR="00AE1C6D" w:rsidRPr="00FF4C3A" w14:paraId="723821C4" w14:textId="77777777" w:rsidTr="007D007B">
        <w:tc>
          <w:tcPr>
            <w:tcW w:w="4508" w:type="dxa"/>
          </w:tcPr>
          <w:p w14:paraId="46E4FCC2" w14:textId="77777777" w:rsidR="00AE1C6D" w:rsidRPr="00FF4C3A" w:rsidRDefault="00AE1C6D" w:rsidP="007D007B">
            <w:pPr>
              <w:rPr>
                <w:rFonts w:ascii="Aptos" w:hAnsi="Aptos"/>
                <w:color w:val="000000"/>
              </w:rPr>
            </w:pPr>
            <w:r w:rsidRPr="00FF4C3A">
              <w:rPr>
                <w:rFonts w:ascii="Aptos" w:hAnsi="Aptos"/>
                <w:color w:val="000000"/>
              </w:rPr>
              <w:lastRenderedPageBreak/>
              <w:t>User training/support provided?</w:t>
            </w:r>
          </w:p>
          <w:p w14:paraId="59C176BE" w14:textId="77777777" w:rsidR="00AE1C6D" w:rsidRPr="00FF4C3A" w:rsidRDefault="00AE1C6D" w:rsidP="007D007B">
            <w:pPr>
              <w:rPr>
                <w:rFonts w:ascii="Aptos" w:hAnsi="Aptos"/>
                <w:color w:val="000000"/>
              </w:rPr>
            </w:pPr>
          </w:p>
        </w:tc>
        <w:tc>
          <w:tcPr>
            <w:tcW w:w="4508" w:type="dxa"/>
          </w:tcPr>
          <w:p w14:paraId="6DF52FD0" w14:textId="77777777" w:rsidR="00AE1C6D" w:rsidRPr="00FF4C3A" w:rsidRDefault="00AE1C6D" w:rsidP="007D007B">
            <w:pPr>
              <w:rPr>
                <w:rFonts w:ascii="Aptos" w:hAnsi="Aptos"/>
              </w:rPr>
            </w:pPr>
            <w:r w:rsidRPr="00FF4C3A">
              <w:rPr>
                <w:rFonts w:ascii="Aptos" w:hAnsi="Aptos"/>
              </w:rPr>
              <w:t>Describe with a yes, no or not reported whether any type of technology use training or any other type of technology use support was provided to participants. If yes, give brief sentence on how training looked like. For "no" and "not reported" no need to add anything else.</w:t>
            </w:r>
          </w:p>
        </w:tc>
      </w:tr>
      <w:tr w:rsidR="00AE1C6D" w:rsidRPr="00FF4C3A" w14:paraId="05241EC1" w14:textId="77777777" w:rsidTr="007D007B">
        <w:tc>
          <w:tcPr>
            <w:tcW w:w="4508" w:type="dxa"/>
          </w:tcPr>
          <w:p w14:paraId="6E7448EC" w14:textId="77777777" w:rsidR="00AE1C6D" w:rsidRPr="00FF4C3A" w:rsidRDefault="00AE1C6D" w:rsidP="007D007B">
            <w:pPr>
              <w:rPr>
                <w:rFonts w:ascii="Aptos" w:hAnsi="Aptos"/>
                <w:color w:val="000000"/>
              </w:rPr>
            </w:pPr>
            <w:r w:rsidRPr="00FF4C3A">
              <w:rPr>
                <w:rFonts w:ascii="Aptos" w:hAnsi="Aptos"/>
                <w:color w:val="000000"/>
              </w:rPr>
              <w:t>Person-centered tech?</w:t>
            </w:r>
          </w:p>
          <w:p w14:paraId="7E1E7526" w14:textId="77777777" w:rsidR="00AE1C6D" w:rsidRPr="00FF4C3A" w:rsidRDefault="00AE1C6D" w:rsidP="007D007B">
            <w:pPr>
              <w:rPr>
                <w:rFonts w:ascii="Aptos" w:hAnsi="Aptos"/>
                <w:color w:val="000000"/>
              </w:rPr>
            </w:pPr>
          </w:p>
        </w:tc>
        <w:tc>
          <w:tcPr>
            <w:tcW w:w="4508" w:type="dxa"/>
          </w:tcPr>
          <w:p w14:paraId="718136E7" w14:textId="77777777" w:rsidR="00AE1C6D" w:rsidRPr="00FF4C3A" w:rsidRDefault="00AE1C6D" w:rsidP="007D007B">
            <w:pPr>
              <w:rPr>
                <w:rFonts w:ascii="Aptos" w:hAnsi="Aptos"/>
              </w:rPr>
            </w:pPr>
            <w:r w:rsidRPr="00FF4C3A">
              <w:rPr>
                <w:rFonts w:ascii="Aptos" w:hAnsi="Aptos"/>
              </w:rPr>
              <w:t xml:space="preserve">Does the paper mention or describe that any participants (patients and/or informal caregivers) were actively engaged in the development stages of the used technologies (e.g., participatory design </w:t>
            </w:r>
            <w:r w:rsidRPr="00FF4C3A">
              <w:rPr>
                <w:rFonts w:ascii="Aptos" w:hAnsi="Aptos"/>
              </w:rPr>
              <w:lastRenderedPageBreak/>
              <w:t>was used to design the XY app were participants co-designed the features). If not mention, please say "not reported".</w:t>
            </w:r>
          </w:p>
        </w:tc>
      </w:tr>
      <w:tr w:rsidR="00AE1C6D" w:rsidRPr="00FF4C3A" w14:paraId="4FA59BA6" w14:textId="77777777" w:rsidTr="007D007B">
        <w:tc>
          <w:tcPr>
            <w:tcW w:w="4508" w:type="dxa"/>
          </w:tcPr>
          <w:p w14:paraId="55BC75B4" w14:textId="77777777" w:rsidR="00AE1C6D" w:rsidRPr="00FF4C3A" w:rsidRDefault="00AE1C6D" w:rsidP="007D007B">
            <w:pPr>
              <w:rPr>
                <w:rFonts w:ascii="Aptos" w:hAnsi="Aptos"/>
                <w:color w:val="000000"/>
              </w:rPr>
            </w:pPr>
            <w:r w:rsidRPr="00FF4C3A">
              <w:rPr>
                <w:rFonts w:ascii="Aptos" w:hAnsi="Aptos"/>
                <w:color w:val="000000"/>
              </w:rPr>
              <w:lastRenderedPageBreak/>
              <w:t xml:space="preserve">Tech barrers/facilitators </w:t>
            </w:r>
          </w:p>
          <w:p w14:paraId="39FC5EF2" w14:textId="77777777" w:rsidR="00AE1C6D" w:rsidRPr="00FF4C3A" w:rsidRDefault="00AE1C6D" w:rsidP="007D007B">
            <w:pPr>
              <w:rPr>
                <w:rFonts w:ascii="Aptos" w:hAnsi="Aptos"/>
                <w:color w:val="000000"/>
              </w:rPr>
            </w:pPr>
          </w:p>
        </w:tc>
        <w:tc>
          <w:tcPr>
            <w:tcW w:w="4508" w:type="dxa"/>
          </w:tcPr>
          <w:p w14:paraId="21D33A9D" w14:textId="77777777" w:rsidR="00AE1C6D" w:rsidRPr="00FF4C3A" w:rsidRDefault="00AE1C6D" w:rsidP="007D007B">
            <w:pPr>
              <w:rPr>
                <w:rFonts w:ascii="Aptos" w:hAnsi="Aptos"/>
              </w:rPr>
            </w:pPr>
            <w:r w:rsidRPr="00FF4C3A">
              <w:rPr>
                <w:rFonts w:ascii="Aptos" w:hAnsi="Aptos"/>
              </w:rPr>
              <w:t xml:space="preserve">Describe any mentioned barriers regarding the use of technology. That can include any mentioned challenges, problems or hurdles (e.g., difficult navigation). Use bullet points with 1 sentence each. Be concise and avoid redundancies. </w:t>
            </w:r>
          </w:p>
          <w:p w14:paraId="3F7C6490" w14:textId="77777777" w:rsidR="00AE1C6D" w:rsidRPr="00FF4C3A" w:rsidRDefault="00AE1C6D" w:rsidP="007D007B">
            <w:pPr>
              <w:rPr>
                <w:rFonts w:ascii="Aptos" w:hAnsi="Aptos"/>
              </w:rPr>
            </w:pPr>
          </w:p>
          <w:p w14:paraId="222AC5C0" w14:textId="77777777" w:rsidR="00AE1C6D" w:rsidRPr="00FF4C3A" w:rsidRDefault="00AE1C6D" w:rsidP="007D007B">
            <w:pPr>
              <w:rPr>
                <w:rFonts w:ascii="Aptos" w:hAnsi="Aptos"/>
              </w:rPr>
            </w:pPr>
            <w:r w:rsidRPr="00FF4C3A">
              <w:rPr>
                <w:rFonts w:ascii="Aptos" w:hAnsi="Aptos"/>
              </w:rPr>
              <w:t xml:space="preserve">Describe any mentioned facilitators regarding use technology (e.g., higher education, higher digital literacy. Use bullet points with 1 sentence each. Be concise and avoid redundancies. </w:t>
            </w:r>
          </w:p>
          <w:p w14:paraId="5DF11DA1" w14:textId="77777777" w:rsidR="00AE1C6D" w:rsidRPr="00FF4C3A" w:rsidRDefault="00AE1C6D" w:rsidP="007D007B">
            <w:pPr>
              <w:rPr>
                <w:rFonts w:ascii="Aptos" w:hAnsi="Aptos"/>
              </w:rPr>
            </w:pPr>
          </w:p>
          <w:p w14:paraId="060AA340" w14:textId="77777777" w:rsidR="00AE1C6D" w:rsidRPr="00FF4C3A" w:rsidRDefault="00AE1C6D" w:rsidP="007D007B">
            <w:pPr>
              <w:rPr>
                <w:rFonts w:ascii="Aptos" w:hAnsi="Aptos"/>
              </w:rPr>
            </w:pPr>
            <w:r w:rsidRPr="00FF4C3A">
              <w:rPr>
                <w:rFonts w:ascii="Aptos" w:hAnsi="Aptos"/>
              </w:rPr>
              <w:t xml:space="preserve">If the study includes patients and informal caregivers and barriers/facilitators differ among those groups, then report separately. </w:t>
            </w:r>
          </w:p>
          <w:p w14:paraId="61258818" w14:textId="77777777" w:rsidR="00AE1C6D" w:rsidRPr="00FF4C3A" w:rsidRDefault="00AE1C6D" w:rsidP="007D007B">
            <w:pPr>
              <w:rPr>
                <w:rFonts w:ascii="Aptos" w:hAnsi="Aptos"/>
              </w:rPr>
            </w:pPr>
          </w:p>
          <w:p w14:paraId="77E2E33F" w14:textId="77777777" w:rsidR="00AE1C6D" w:rsidRPr="00FF4C3A" w:rsidRDefault="00AE1C6D" w:rsidP="007D007B">
            <w:pPr>
              <w:rPr>
                <w:rFonts w:ascii="Aptos" w:hAnsi="Aptos"/>
              </w:rPr>
            </w:pPr>
            <w:r w:rsidRPr="00FF4C3A">
              <w:rPr>
                <w:rFonts w:ascii="Aptos" w:hAnsi="Aptos"/>
              </w:rPr>
              <w:t xml:space="preserve">Format example: </w:t>
            </w:r>
          </w:p>
          <w:p w14:paraId="5634E29E" w14:textId="77777777" w:rsidR="00AE1C6D" w:rsidRPr="00FF4C3A" w:rsidRDefault="00AE1C6D" w:rsidP="007D007B">
            <w:pPr>
              <w:rPr>
                <w:rFonts w:ascii="Aptos" w:hAnsi="Aptos"/>
              </w:rPr>
            </w:pPr>
          </w:p>
          <w:p w14:paraId="45E6B578" w14:textId="77777777" w:rsidR="00AE1C6D" w:rsidRPr="00FF4C3A" w:rsidRDefault="00AE1C6D" w:rsidP="007D007B">
            <w:pPr>
              <w:rPr>
                <w:rFonts w:ascii="Aptos" w:hAnsi="Aptos"/>
              </w:rPr>
            </w:pPr>
            <w:r w:rsidRPr="00FF4C3A">
              <w:rPr>
                <w:rFonts w:ascii="Aptos" w:hAnsi="Aptos"/>
              </w:rPr>
              <w:t>Barriers:</w:t>
            </w:r>
          </w:p>
          <w:p w14:paraId="3ECC8FEA" w14:textId="77777777" w:rsidR="00AE1C6D" w:rsidRPr="00FF4C3A" w:rsidRDefault="00AE1C6D" w:rsidP="007D007B">
            <w:pPr>
              <w:rPr>
                <w:rFonts w:ascii="Aptos" w:hAnsi="Aptos"/>
              </w:rPr>
            </w:pPr>
            <w:r w:rsidRPr="00FF4C3A">
              <w:rPr>
                <w:rFonts w:ascii="Aptos" w:hAnsi="Aptos"/>
              </w:rPr>
              <w:t>- ....</w:t>
            </w:r>
          </w:p>
          <w:p w14:paraId="48B9DD3F" w14:textId="77777777" w:rsidR="00AE1C6D" w:rsidRPr="00FF4C3A" w:rsidRDefault="00AE1C6D" w:rsidP="007D007B">
            <w:pPr>
              <w:rPr>
                <w:rFonts w:ascii="Aptos" w:hAnsi="Aptos"/>
              </w:rPr>
            </w:pPr>
            <w:r w:rsidRPr="00FF4C3A">
              <w:rPr>
                <w:rFonts w:ascii="Aptos" w:hAnsi="Aptos"/>
              </w:rPr>
              <w:t>- ....</w:t>
            </w:r>
          </w:p>
          <w:p w14:paraId="1D69A08A" w14:textId="77777777" w:rsidR="00AE1C6D" w:rsidRPr="00FF4C3A" w:rsidRDefault="00AE1C6D" w:rsidP="007D007B">
            <w:pPr>
              <w:rPr>
                <w:rFonts w:ascii="Aptos" w:hAnsi="Aptos"/>
              </w:rPr>
            </w:pPr>
          </w:p>
          <w:p w14:paraId="7840A220" w14:textId="77777777" w:rsidR="00AE1C6D" w:rsidRPr="00FF4C3A" w:rsidRDefault="00AE1C6D" w:rsidP="007D007B">
            <w:pPr>
              <w:rPr>
                <w:rFonts w:ascii="Aptos" w:hAnsi="Aptos"/>
              </w:rPr>
            </w:pPr>
            <w:r w:rsidRPr="00FF4C3A">
              <w:rPr>
                <w:rFonts w:ascii="Aptos" w:hAnsi="Aptos"/>
              </w:rPr>
              <w:t xml:space="preserve">Facilitators: </w:t>
            </w:r>
          </w:p>
          <w:p w14:paraId="62989737" w14:textId="77777777" w:rsidR="00AE1C6D" w:rsidRPr="00FF4C3A" w:rsidRDefault="00AE1C6D" w:rsidP="007D007B">
            <w:pPr>
              <w:rPr>
                <w:rFonts w:ascii="Aptos" w:hAnsi="Aptos"/>
              </w:rPr>
            </w:pPr>
            <w:r w:rsidRPr="00FF4C3A">
              <w:rPr>
                <w:rFonts w:ascii="Aptos" w:hAnsi="Aptos"/>
              </w:rPr>
              <w:t>- .....</w:t>
            </w:r>
          </w:p>
          <w:p w14:paraId="12EE00E9" w14:textId="77777777" w:rsidR="00AE1C6D" w:rsidRPr="00FF4C3A" w:rsidRDefault="00AE1C6D" w:rsidP="007D007B">
            <w:pPr>
              <w:rPr>
                <w:rFonts w:ascii="Aptos" w:hAnsi="Aptos"/>
              </w:rPr>
            </w:pPr>
            <w:r w:rsidRPr="00FF4C3A">
              <w:rPr>
                <w:rFonts w:ascii="Aptos" w:hAnsi="Aptos"/>
              </w:rPr>
              <w:t>- .....</w:t>
            </w:r>
          </w:p>
        </w:tc>
      </w:tr>
      <w:tr w:rsidR="00AE1C6D" w:rsidRPr="00FF4C3A" w14:paraId="609AA4CC" w14:textId="77777777" w:rsidTr="007D007B">
        <w:tc>
          <w:tcPr>
            <w:tcW w:w="4508" w:type="dxa"/>
          </w:tcPr>
          <w:p w14:paraId="1F510134" w14:textId="77777777" w:rsidR="00AE1C6D" w:rsidRPr="00FF4C3A" w:rsidRDefault="00AE1C6D" w:rsidP="007D007B">
            <w:pPr>
              <w:rPr>
                <w:rFonts w:ascii="Aptos" w:hAnsi="Aptos"/>
                <w:color w:val="000000"/>
              </w:rPr>
            </w:pPr>
            <w:r w:rsidRPr="00FF4C3A">
              <w:rPr>
                <w:rFonts w:ascii="Aptos" w:hAnsi="Aptos"/>
                <w:color w:val="000000"/>
              </w:rPr>
              <w:t xml:space="preserve">Outcomes </w:t>
            </w:r>
          </w:p>
          <w:p w14:paraId="01A7EFD3" w14:textId="77777777" w:rsidR="00AE1C6D" w:rsidRPr="00FF4C3A" w:rsidRDefault="00AE1C6D" w:rsidP="007D007B">
            <w:pPr>
              <w:rPr>
                <w:rFonts w:ascii="Aptos" w:hAnsi="Aptos"/>
                <w:color w:val="000000"/>
              </w:rPr>
            </w:pPr>
          </w:p>
        </w:tc>
        <w:tc>
          <w:tcPr>
            <w:tcW w:w="4508" w:type="dxa"/>
          </w:tcPr>
          <w:p w14:paraId="22A83384" w14:textId="77777777" w:rsidR="00AE1C6D" w:rsidRPr="00FF4C3A" w:rsidRDefault="00AE1C6D" w:rsidP="007D007B">
            <w:pPr>
              <w:rPr>
                <w:rFonts w:ascii="Aptos" w:hAnsi="Aptos"/>
              </w:rPr>
            </w:pPr>
            <w:r w:rsidRPr="00FF4C3A">
              <w:rPr>
                <w:rFonts w:ascii="Aptos" w:hAnsi="Aptos"/>
              </w:rPr>
              <w:t>There may be multiple outcomes or endpoints. If so, include all of them, as long as they are described outcomes or endpoints. Next to each outcome mention in brackets if it is related to patients, informal caregivers or care. Numerate and report as show in the example below:</w:t>
            </w:r>
          </w:p>
          <w:p w14:paraId="29CD1BD5" w14:textId="77777777" w:rsidR="00AE1C6D" w:rsidRPr="00FF4C3A" w:rsidRDefault="00AE1C6D" w:rsidP="007D007B">
            <w:pPr>
              <w:rPr>
                <w:rFonts w:ascii="Aptos" w:hAnsi="Aptos"/>
              </w:rPr>
            </w:pPr>
          </w:p>
          <w:p w14:paraId="3CB1874B" w14:textId="77777777" w:rsidR="00AE1C6D" w:rsidRPr="00FF4C3A" w:rsidRDefault="00AE1C6D" w:rsidP="007D007B">
            <w:pPr>
              <w:rPr>
                <w:rFonts w:ascii="Aptos" w:hAnsi="Aptos"/>
              </w:rPr>
            </w:pPr>
            <w:r w:rsidRPr="00FF4C3A">
              <w:rPr>
                <w:rFonts w:ascii="Aptos" w:hAnsi="Aptos"/>
              </w:rPr>
              <w:t>1. blood glucose levels (patients)</w:t>
            </w:r>
          </w:p>
          <w:p w14:paraId="01A02054" w14:textId="77777777" w:rsidR="00AE1C6D" w:rsidRPr="00FF4C3A" w:rsidRDefault="00AE1C6D" w:rsidP="007D007B">
            <w:pPr>
              <w:rPr>
                <w:rFonts w:ascii="Aptos" w:hAnsi="Aptos"/>
              </w:rPr>
            </w:pPr>
            <w:r w:rsidRPr="00FF4C3A">
              <w:rPr>
                <w:rFonts w:ascii="Aptos" w:hAnsi="Aptos"/>
              </w:rPr>
              <w:t>2. anxiety (patients, informal caregivers)</w:t>
            </w:r>
          </w:p>
          <w:p w14:paraId="7704EABD" w14:textId="77777777" w:rsidR="00AE1C6D" w:rsidRPr="00FF4C3A" w:rsidRDefault="00AE1C6D" w:rsidP="007D007B">
            <w:pPr>
              <w:rPr>
                <w:rFonts w:ascii="Aptos" w:hAnsi="Aptos"/>
              </w:rPr>
            </w:pPr>
            <w:r w:rsidRPr="00FF4C3A">
              <w:rPr>
                <w:rFonts w:ascii="Aptos" w:hAnsi="Aptos"/>
              </w:rPr>
              <w:t>3. burden (informal caregivers)</w:t>
            </w:r>
          </w:p>
          <w:p w14:paraId="12AE45A8" w14:textId="77777777" w:rsidR="00AE1C6D" w:rsidRPr="00FF4C3A" w:rsidRDefault="00AE1C6D" w:rsidP="007D007B">
            <w:pPr>
              <w:rPr>
                <w:rFonts w:ascii="Aptos" w:hAnsi="Aptos"/>
              </w:rPr>
            </w:pPr>
            <w:r w:rsidRPr="00FF4C3A">
              <w:rPr>
                <w:rFonts w:ascii="Aptos" w:hAnsi="Aptos"/>
              </w:rPr>
              <w:t>4. quality of care (care)</w:t>
            </w:r>
          </w:p>
          <w:p w14:paraId="42B2F9C0" w14:textId="77777777" w:rsidR="00AE1C6D" w:rsidRPr="00FF4C3A" w:rsidRDefault="00AE1C6D" w:rsidP="007D007B">
            <w:pPr>
              <w:rPr>
                <w:rFonts w:ascii="Aptos" w:hAnsi="Aptos"/>
              </w:rPr>
            </w:pPr>
            <w:r w:rsidRPr="00FF4C3A">
              <w:rPr>
                <w:rFonts w:ascii="Aptos" w:hAnsi="Aptos"/>
              </w:rPr>
              <w:t>5. technology satisfaction (patients, informal caregivers)</w:t>
            </w:r>
          </w:p>
          <w:p w14:paraId="67240BAC" w14:textId="77777777" w:rsidR="00AE1C6D" w:rsidRPr="00FF4C3A" w:rsidRDefault="00AE1C6D" w:rsidP="007D007B">
            <w:pPr>
              <w:rPr>
                <w:rFonts w:ascii="Aptos" w:hAnsi="Aptos"/>
              </w:rPr>
            </w:pPr>
          </w:p>
          <w:p w14:paraId="6CE0A5EA" w14:textId="77777777" w:rsidR="00AE1C6D" w:rsidRPr="00FF4C3A" w:rsidRDefault="00AE1C6D" w:rsidP="007D007B">
            <w:pPr>
              <w:rPr>
                <w:rFonts w:ascii="Aptos" w:hAnsi="Aptos"/>
              </w:rPr>
            </w:pPr>
            <w:r w:rsidRPr="00FF4C3A">
              <w:rPr>
                <w:rFonts w:ascii="Aptos" w:hAnsi="Aptos"/>
              </w:rPr>
              <w:lastRenderedPageBreak/>
              <w:t xml:space="preserve">Avoid mentioning any study findings here. Just mention the outcomes/endpoints. </w:t>
            </w:r>
          </w:p>
          <w:p w14:paraId="0149F973" w14:textId="77777777" w:rsidR="00AE1C6D" w:rsidRPr="00FF4C3A" w:rsidRDefault="00AE1C6D" w:rsidP="007D007B">
            <w:pPr>
              <w:rPr>
                <w:rFonts w:ascii="Aptos" w:hAnsi="Aptos"/>
              </w:rPr>
            </w:pPr>
          </w:p>
          <w:p w14:paraId="0DF3526C" w14:textId="77777777" w:rsidR="00AE1C6D" w:rsidRPr="00FF4C3A" w:rsidRDefault="00AE1C6D" w:rsidP="007D007B">
            <w:pPr>
              <w:rPr>
                <w:rFonts w:ascii="Aptos" w:hAnsi="Aptos"/>
              </w:rPr>
            </w:pPr>
            <w:r w:rsidRPr="00FF4C3A">
              <w:rPr>
                <w:rFonts w:ascii="Aptos" w:hAnsi="Aptos"/>
              </w:rPr>
              <w:t>If no outcomes were measured but just discussed/addressed (e.g., in the case of a qualitative study add a final sentence saying "outcomes not quantitatively measured"</w:t>
            </w:r>
          </w:p>
          <w:p w14:paraId="4AADC211" w14:textId="77777777" w:rsidR="00AE1C6D" w:rsidRPr="00FF4C3A" w:rsidRDefault="00AE1C6D" w:rsidP="007D007B">
            <w:pPr>
              <w:rPr>
                <w:rFonts w:ascii="Aptos" w:hAnsi="Aptos"/>
              </w:rPr>
            </w:pPr>
          </w:p>
          <w:p w14:paraId="06FADA70" w14:textId="77777777" w:rsidR="00AE1C6D" w:rsidRPr="00FF4C3A" w:rsidRDefault="00AE1C6D" w:rsidP="007D007B">
            <w:pPr>
              <w:rPr>
                <w:rFonts w:ascii="Aptos" w:hAnsi="Aptos"/>
              </w:rPr>
            </w:pPr>
            <w:r w:rsidRPr="00FF4C3A">
              <w:rPr>
                <w:rFonts w:ascii="Aptos" w:hAnsi="Aptos"/>
              </w:rPr>
              <w:t>Be as precise as possible.</w:t>
            </w:r>
          </w:p>
        </w:tc>
      </w:tr>
      <w:tr w:rsidR="00AE1C6D" w:rsidRPr="00FF4C3A" w14:paraId="3F681AE3" w14:textId="77777777" w:rsidTr="007D007B">
        <w:tc>
          <w:tcPr>
            <w:tcW w:w="4508" w:type="dxa"/>
          </w:tcPr>
          <w:p w14:paraId="27B10319" w14:textId="77777777" w:rsidR="00AE1C6D" w:rsidRPr="00FF4C3A" w:rsidRDefault="00AE1C6D" w:rsidP="007D007B">
            <w:pPr>
              <w:rPr>
                <w:rFonts w:ascii="Aptos" w:hAnsi="Aptos"/>
                <w:color w:val="000000"/>
              </w:rPr>
            </w:pPr>
            <w:r w:rsidRPr="00FF4C3A">
              <w:rPr>
                <w:rFonts w:ascii="Aptos" w:hAnsi="Aptos"/>
                <w:color w:val="000000"/>
              </w:rPr>
              <w:lastRenderedPageBreak/>
              <w:t xml:space="preserve">Main findings </w:t>
            </w:r>
          </w:p>
          <w:p w14:paraId="4CD09984" w14:textId="77777777" w:rsidR="00AE1C6D" w:rsidRPr="00FF4C3A" w:rsidRDefault="00AE1C6D" w:rsidP="007D007B">
            <w:pPr>
              <w:rPr>
                <w:rFonts w:ascii="Aptos" w:hAnsi="Aptos"/>
                <w:color w:val="000000"/>
              </w:rPr>
            </w:pPr>
          </w:p>
        </w:tc>
        <w:tc>
          <w:tcPr>
            <w:tcW w:w="4508" w:type="dxa"/>
          </w:tcPr>
          <w:p w14:paraId="799E4912" w14:textId="77777777" w:rsidR="00AE1C6D" w:rsidRPr="00FF4C3A" w:rsidRDefault="00AE1C6D" w:rsidP="007D007B">
            <w:pPr>
              <w:rPr>
                <w:rFonts w:ascii="Aptos" w:hAnsi="Aptos"/>
              </w:rPr>
            </w:pPr>
            <w:r w:rsidRPr="00FF4C3A">
              <w:rPr>
                <w:rFonts w:ascii="Aptos" w:hAnsi="Aptos"/>
              </w:rPr>
              <w:t xml:space="preserve">Summarize the results or conclusions of the study. Use numerated bullet points corresponding to the outcomes mentioned in column "Outcomes". Each bullet point should consist of only one concise sentence. </w:t>
            </w:r>
          </w:p>
          <w:p w14:paraId="48663BDD" w14:textId="77777777" w:rsidR="00AE1C6D" w:rsidRPr="00FF4C3A" w:rsidRDefault="00AE1C6D" w:rsidP="007D007B">
            <w:pPr>
              <w:rPr>
                <w:rFonts w:ascii="Aptos" w:hAnsi="Aptos"/>
              </w:rPr>
            </w:pPr>
          </w:p>
          <w:p w14:paraId="15135E96" w14:textId="77777777" w:rsidR="00AE1C6D" w:rsidRPr="00FF4C3A" w:rsidRDefault="00AE1C6D" w:rsidP="007D007B">
            <w:pPr>
              <w:rPr>
                <w:rFonts w:ascii="Aptos" w:hAnsi="Aptos"/>
              </w:rPr>
            </w:pPr>
            <w:r w:rsidRPr="00FF4C3A">
              <w:rPr>
                <w:rFonts w:ascii="Aptos" w:hAnsi="Aptos"/>
              </w:rPr>
              <w:t>End with one sentence of main study takeaway. Make sure they convey the most important takeaways from the study. Avoid being redundant.</w:t>
            </w:r>
          </w:p>
          <w:p w14:paraId="2320570B" w14:textId="77777777" w:rsidR="00AE1C6D" w:rsidRPr="00FF4C3A" w:rsidRDefault="00AE1C6D" w:rsidP="007D007B">
            <w:pPr>
              <w:rPr>
                <w:rFonts w:ascii="Aptos" w:hAnsi="Aptos"/>
              </w:rPr>
            </w:pPr>
          </w:p>
          <w:p w14:paraId="2AB7FD77" w14:textId="77777777" w:rsidR="00AE1C6D" w:rsidRPr="00FF4C3A" w:rsidRDefault="00AE1C6D" w:rsidP="007D007B">
            <w:pPr>
              <w:rPr>
                <w:rFonts w:ascii="Aptos" w:hAnsi="Aptos"/>
              </w:rPr>
            </w:pPr>
            <w:r w:rsidRPr="00FF4C3A">
              <w:rPr>
                <w:rFonts w:ascii="Aptos" w:hAnsi="Aptos"/>
              </w:rPr>
              <w:t>Format as shown below:</w:t>
            </w:r>
          </w:p>
          <w:p w14:paraId="6F83881B" w14:textId="77777777" w:rsidR="00AE1C6D" w:rsidRPr="00FF4C3A" w:rsidRDefault="00AE1C6D" w:rsidP="007D007B">
            <w:pPr>
              <w:rPr>
                <w:rFonts w:ascii="Aptos" w:hAnsi="Aptos"/>
              </w:rPr>
            </w:pPr>
          </w:p>
          <w:p w14:paraId="240977C2" w14:textId="77777777" w:rsidR="00AE1C6D" w:rsidRPr="00FF4C3A" w:rsidRDefault="00AE1C6D" w:rsidP="007D007B">
            <w:pPr>
              <w:rPr>
                <w:rFonts w:ascii="Aptos" w:hAnsi="Aptos"/>
              </w:rPr>
            </w:pPr>
            <w:r w:rsidRPr="00FF4C3A">
              <w:rPr>
                <w:rFonts w:ascii="Aptos" w:hAnsi="Aptos"/>
              </w:rPr>
              <w:t>Outcomes</w:t>
            </w:r>
          </w:p>
          <w:p w14:paraId="1A44225F" w14:textId="77777777" w:rsidR="00AE1C6D" w:rsidRPr="00FF4C3A" w:rsidRDefault="00AE1C6D" w:rsidP="007D007B">
            <w:pPr>
              <w:rPr>
                <w:rFonts w:ascii="Aptos" w:hAnsi="Aptos"/>
              </w:rPr>
            </w:pPr>
            <w:r w:rsidRPr="00FF4C3A">
              <w:rPr>
                <w:rFonts w:ascii="Aptos" w:hAnsi="Aptos"/>
              </w:rPr>
              <w:t>1.</w:t>
            </w:r>
          </w:p>
          <w:p w14:paraId="42E768A2" w14:textId="77777777" w:rsidR="00AE1C6D" w:rsidRPr="00FF4C3A" w:rsidRDefault="00AE1C6D" w:rsidP="007D007B">
            <w:pPr>
              <w:rPr>
                <w:rFonts w:ascii="Aptos" w:hAnsi="Aptos"/>
              </w:rPr>
            </w:pPr>
            <w:r w:rsidRPr="00FF4C3A">
              <w:rPr>
                <w:rFonts w:ascii="Aptos" w:hAnsi="Aptos"/>
              </w:rPr>
              <w:t>2.</w:t>
            </w:r>
          </w:p>
          <w:p w14:paraId="42A5EBB0" w14:textId="77777777" w:rsidR="00AE1C6D" w:rsidRPr="00FF4C3A" w:rsidRDefault="00AE1C6D" w:rsidP="007D007B">
            <w:pPr>
              <w:rPr>
                <w:rFonts w:ascii="Aptos" w:hAnsi="Aptos"/>
              </w:rPr>
            </w:pPr>
            <w:r w:rsidRPr="00FF4C3A">
              <w:rPr>
                <w:rFonts w:ascii="Aptos" w:hAnsi="Aptos"/>
              </w:rPr>
              <w:t>3.</w:t>
            </w:r>
          </w:p>
          <w:p w14:paraId="724F9ACC" w14:textId="77777777" w:rsidR="00AE1C6D" w:rsidRPr="00FF4C3A" w:rsidRDefault="00AE1C6D" w:rsidP="007D007B">
            <w:pPr>
              <w:rPr>
                <w:rFonts w:ascii="Aptos" w:hAnsi="Aptos"/>
              </w:rPr>
            </w:pPr>
            <w:r w:rsidRPr="00FF4C3A">
              <w:rPr>
                <w:rFonts w:ascii="Aptos" w:hAnsi="Aptos"/>
              </w:rPr>
              <w:t>....</w:t>
            </w:r>
          </w:p>
          <w:p w14:paraId="72F27878" w14:textId="77777777" w:rsidR="00AE1C6D" w:rsidRPr="00FF4C3A" w:rsidRDefault="00AE1C6D" w:rsidP="007D007B">
            <w:pPr>
              <w:rPr>
                <w:rFonts w:ascii="Aptos" w:hAnsi="Aptos"/>
              </w:rPr>
            </w:pPr>
          </w:p>
          <w:p w14:paraId="5B04973E" w14:textId="77777777" w:rsidR="00AE1C6D" w:rsidRPr="00FF4C3A" w:rsidRDefault="00AE1C6D" w:rsidP="007D007B">
            <w:pPr>
              <w:rPr>
                <w:rFonts w:ascii="Aptos" w:hAnsi="Aptos"/>
              </w:rPr>
            </w:pPr>
            <w:r w:rsidRPr="00FF4C3A">
              <w:rPr>
                <w:rFonts w:ascii="Aptos" w:hAnsi="Aptos"/>
              </w:rPr>
              <w:t>Main takeaway:</w:t>
            </w:r>
          </w:p>
          <w:p w14:paraId="5A2B04E8" w14:textId="77777777" w:rsidR="00AE1C6D" w:rsidRPr="00FF4C3A" w:rsidRDefault="00AE1C6D" w:rsidP="007D007B">
            <w:pPr>
              <w:rPr>
                <w:rFonts w:ascii="Aptos" w:hAnsi="Aptos"/>
              </w:rPr>
            </w:pPr>
            <w:r w:rsidRPr="00FF4C3A">
              <w:rPr>
                <w:rFonts w:ascii="Aptos" w:hAnsi="Aptos"/>
              </w:rPr>
              <w:t>Here provide one sentence that summarizes the study findings. Only what is mentioned. Do not extrapolate.</w:t>
            </w:r>
          </w:p>
        </w:tc>
      </w:tr>
      <w:tr w:rsidR="00AE1C6D" w:rsidRPr="00FF4C3A" w14:paraId="06780142" w14:textId="77777777" w:rsidTr="007D007B">
        <w:tc>
          <w:tcPr>
            <w:tcW w:w="4508" w:type="dxa"/>
          </w:tcPr>
          <w:p w14:paraId="17DC51CE" w14:textId="77777777" w:rsidR="00AE1C6D" w:rsidRPr="00FF4C3A" w:rsidRDefault="00AE1C6D" w:rsidP="007D007B">
            <w:pPr>
              <w:rPr>
                <w:rFonts w:ascii="Aptos" w:hAnsi="Aptos"/>
                <w:color w:val="000000"/>
              </w:rPr>
            </w:pPr>
            <w:r w:rsidRPr="00FF4C3A">
              <w:rPr>
                <w:rFonts w:ascii="Aptos" w:hAnsi="Aptos"/>
                <w:color w:val="000000"/>
              </w:rPr>
              <w:t>PROs?</w:t>
            </w:r>
          </w:p>
          <w:p w14:paraId="7A3B0F6B" w14:textId="77777777" w:rsidR="00AE1C6D" w:rsidRPr="00FF4C3A" w:rsidRDefault="00AE1C6D" w:rsidP="007D007B">
            <w:pPr>
              <w:rPr>
                <w:rFonts w:ascii="Aptos" w:hAnsi="Aptos"/>
                <w:color w:val="000000"/>
              </w:rPr>
            </w:pPr>
          </w:p>
        </w:tc>
        <w:tc>
          <w:tcPr>
            <w:tcW w:w="4508" w:type="dxa"/>
          </w:tcPr>
          <w:p w14:paraId="46CB75EE" w14:textId="77777777" w:rsidR="00AE1C6D" w:rsidRPr="00FF4C3A" w:rsidRDefault="00AE1C6D" w:rsidP="007D007B">
            <w:pPr>
              <w:rPr>
                <w:rFonts w:ascii="Aptos" w:hAnsi="Aptos"/>
              </w:rPr>
            </w:pPr>
            <w:r w:rsidRPr="00FF4C3A">
              <w:rPr>
                <w:rFonts w:ascii="Aptos" w:hAnsi="Aptos"/>
              </w:rPr>
              <w:t>Does the study include/report patient reported outcomes? Answer with yes or no. If yes, briefly describe which. This are only outcomes reported by patients (NOT caregivers). If no, just say "No"</w:t>
            </w:r>
          </w:p>
        </w:tc>
      </w:tr>
    </w:tbl>
    <w:p w14:paraId="44D4F3A1" w14:textId="77777777" w:rsidR="00AE1C6D" w:rsidRDefault="00AE1C6D" w:rsidP="00AE1C6D"/>
    <w:p w14:paraId="377F8B6E" w14:textId="77777777" w:rsidR="00AE1C6D" w:rsidRDefault="00AE1C6D"/>
    <w:sectPr w:rsidR="00AE1C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C6D"/>
    <w:rsid w:val="0078701C"/>
    <w:rsid w:val="008B70EE"/>
    <w:rsid w:val="00AE1C6D"/>
    <w:rsid w:val="00B82ACC"/>
    <w:rsid w:val="00C81BF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124B146E"/>
  <w15:chartTrackingRefBased/>
  <w15:docId w15:val="{5B32E5B8-AB6C-C240-94F8-EAB15ED64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E1C6D"/>
    <w:pPr>
      <w:spacing w:after="0" w:line="240" w:lineRule="auto"/>
    </w:pPr>
    <w:rPr>
      <w:rFonts w:ascii="Times New Roman" w:eastAsia="Times New Roman" w:hAnsi="Times New Roman" w:cs="Times New Roman"/>
      <w:kern w:val="0"/>
      <w:lang w:eastAsia="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E1C6D"/>
    <w:pPr>
      <w:autoSpaceDN w:val="0"/>
      <w:spacing w:after="0" w:line="240" w:lineRule="auto"/>
      <w:textAlignment w:val="baseline"/>
    </w:pPr>
    <w:rPr>
      <w:rFonts w:ascii="Aptos" w:eastAsia="Aptos" w:hAnsi="Aptos" w:cs="Arial"/>
      <w:kern w:val="3"/>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07</Words>
  <Characters>10757</Characters>
  <Application>Microsoft Office Word</Application>
  <DocSecurity>0</DocSecurity>
  <Lines>89</Lines>
  <Paragraphs>24</Paragraphs>
  <ScaleCrop>false</ScaleCrop>
  <Company/>
  <LinksUpToDate>false</LinksUpToDate>
  <CharactersWithSpaces>1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eios Nittas</dc:creator>
  <cp:keywords/>
  <dc:description/>
  <cp:lastModifiedBy>Vasileios Nittas</cp:lastModifiedBy>
  <cp:revision>3</cp:revision>
  <dcterms:created xsi:type="dcterms:W3CDTF">2025-07-08T07:55:00Z</dcterms:created>
  <dcterms:modified xsi:type="dcterms:W3CDTF">2025-11-13T11:25:00Z</dcterms:modified>
</cp:coreProperties>
</file>